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982A0" w14:textId="729A5721" w:rsidR="0052688A" w:rsidRPr="00AB304E" w:rsidRDefault="0052688A" w:rsidP="0052688A">
      <w:pPr>
        <w:spacing w:line="480" w:lineRule="auto"/>
        <w:jc w:val="center"/>
        <w:rPr>
          <w:rFonts w:eastAsia="Meiryo UI"/>
          <w:b/>
          <w:sz w:val="32"/>
          <w:szCs w:val="32"/>
        </w:rPr>
      </w:pPr>
      <w:r w:rsidRPr="00AB304E">
        <w:rPr>
          <w:rFonts w:eastAsia="Meiryo UI" w:hint="eastAsia"/>
          <w:b/>
          <w:sz w:val="32"/>
          <w:szCs w:val="32"/>
        </w:rPr>
        <w:t>S</w:t>
      </w:r>
      <w:r w:rsidRPr="00AB304E">
        <w:rPr>
          <w:rFonts w:eastAsia="Meiryo UI"/>
          <w:b/>
          <w:sz w:val="32"/>
          <w:szCs w:val="32"/>
        </w:rPr>
        <w:t>upplementary Information</w:t>
      </w:r>
    </w:p>
    <w:p w14:paraId="260D7152" w14:textId="77777777" w:rsidR="00423F66" w:rsidRPr="00AB304E" w:rsidRDefault="00423F66" w:rsidP="0052688A">
      <w:pPr>
        <w:spacing w:line="480" w:lineRule="auto"/>
        <w:jc w:val="center"/>
        <w:rPr>
          <w:rFonts w:eastAsia="Meiryo UI"/>
          <w:b/>
          <w:sz w:val="28"/>
          <w:szCs w:val="28"/>
        </w:rPr>
      </w:pPr>
    </w:p>
    <w:p w14:paraId="6FC68380" w14:textId="5737266A" w:rsidR="0052688A" w:rsidRPr="00AB304E" w:rsidRDefault="0052688A" w:rsidP="0052688A">
      <w:pPr>
        <w:spacing w:line="480" w:lineRule="auto"/>
        <w:rPr>
          <w:rFonts w:eastAsia="Meiryo UI"/>
          <w:b/>
          <w:sz w:val="28"/>
          <w:szCs w:val="28"/>
        </w:rPr>
      </w:pPr>
      <w:r w:rsidRPr="00AB304E">
        <w:rPr>
          <w:rFonts w:eastAsia="Meiryo UI"/>
          <w:b/>
          <w:sz w:val="28"/>
          <w:szCs w:val="28"/>
        </w:rPr>
        <w:t>An epigenome-wide analysis of cord blood DNA methylations reveals sex-specific effect of exposure to bisphenol A</w:t>
      </w:r>
    </w:p>
    <w:p w14:paraId="2DAFB345" w14:textId="77777777" w:rsidR="0052688A" w:rsidRPr="00AB304E" w:rsidRDefault="0052688A" w:rsidP="0052688A">
      <w:pPr>
        <w:spacing w:line="480" w:lineRule="auto"/>
        <w:rPr>
          <w:rFonts w:eastAsia="Meiryo UI"/>
        </w:rPr>
      </w:pPr>
    </w:p>
    <w:p w14:paraId="487D3BF4" w14:textId="7964B787" w:rsidR="0052688A" w:rsidRPr="00AB304E" w:rsidRDefault="0052688A" w:rsidP="0052688A">
      <w:pPr>
        <w:spacing w:line="480" w:lineRule="auto"/>
      </w:pPr>
      <w:r w:rsidRPr="00AB304E">
        <w:t>Ryu Miura</w:t>
      </w:r>
      <w:r w:rsidRPr="00AB304E">
        <w:rPr>
          <w:vertAlign w:val="superscript"/>
        </w:rPr>
        <w:t>1</w:t>
      </w:r>
      <w:r w:rsidRPr="00AB304E">
        <w:t>, Atsuko Araki</w:t>
      </w:r>
      <w:r w:rsidRPr="00AB304E">
        <w:rPr>
          <w:vertAlign w:val="superscript"/>
        </w:rPr>
        <w:t>1</w:t>
      </w:r>
      <w:r w:rsidRPr="00AB304E">
        <w:t xml:space="preserve">, </w:t>
      </w:r>
      <w:proofErr w:type="spellStart"/>
      <w:r w:rsidRPr="00AB304E">
        <w:t>Machiko</w:t>
      </w:r>
      <w:proofErr w:type="spellEnd"/>
      <w:r w:rsidRPr="00AB304E">
        <w:t xml:space="preserve"> Minatoya</w:t>
      </w:r>
      <w:r w:rsidRPr="00AB304E">
        <w:rPr>
          <w:vertAlign w:val="superscript"/>
        </w:rPr>
        <w:t>1</w:t>
      </w:r>
      <w:r w:rsidRPr="00AB304E">
        <w:t>, Kunio Miyake</w:t>
      </w:r>
      <w:r w:rsidRPr="00AB304E">
        <w:rPr>
          <w:vertAlign w:val="superscript"/>
        </w:rPr>
        <w:t>2</w:t>
      </w:r>
      <w:r w:rsidRPr="00AB304E">
        <w:t xml:space="preserve">, </w:t>
      </w:r>
      <w:r w:rsidRPr="00AB304E">
        <w:rPr>
          <w:shd w:val="clear" w:color="auto" w:fill="FFFFFF"/>
        </w:rPr>
        <w:t>Mei-Lien Chen</w:t>
      </w:r>
      <w:r w:rsidRPr="00AB304E">
        <w:rPr>
          <w:shd w:val="clear" w:color="auto" w:fill="FFFFFF"/>
          <w:vertAlign w:val="superscript"/>
        </w:rPr>
        <w:t>3</w:t>
      </w:r>
      <w:r w:rsidRPr="00AB304E">
        <w:rPr>
          <w:shd w:val="clear" w:color="auto" w:fill="FFFFFF"/>
        </w:rPr>
        <w:t xml:space="preserve">, </w:t>
      </w:r>
      <w:proofErr w:type="spellStart"/>
      <w:r w:rsidRPr="00AB304E">
        <w:t>Sumitaka</w:t>
      </w:r>
      <w:proofErr w:type="spellEnd"/>
      <w:r w:rsidRPr="00AB304E">
        <w:t xml:space="preserve"> Kobayashi</w:t>
      </w:r>
      <w:r w:rsidRPr="00AB304E">
        <w:rPr>
          <w:vertAlign w:val="superscript"/>
        </w:rPr>
        <w:t>1</w:t>
      </w:r>
      <w:r w:rsidRPr="00AB304E">
        <w:t>, Chihiro Miyashita</w:t>
      </w:r>
      <w:r w:rsidRPr="00AB304E">
        <w:rPr>
          <w:vertAlign w:val="superscript"/>
        </w:rPr>
        <w:t>1</w:t>
      </w:r>
      <w:r w:rsidRPr="00AB304E">
        <w:t>, Jun Yamamoto</w:t>
      </w:r>
      <w:r w:rsidRPr="00AB304E">
        <w:rPr>
          <w:vertAlign w:val="superscript"/>
        </w:rPr>
        <w:t>4</w:t>
      </w:r>
      <w:r w:rsidRPr="00AB304E">
        <w:t>, Toru Matsu</w:t>
      </w:r>
      <w:r w:rsidR="00E070C7" w:rsidRPr="00AB304E">
        <w:rPr>
          <w:rFonts w:eastAsia="MS Mincho"/>
        </w:rPr>
        <w:t>m</w:t>
      </w:r>
      <w:r w:rsidRPr="00AB304E">
        <w:t>ura</w:t>
      </w:r>
      <w:r w:rsidRPr="00AB304E">
        <w:rPr>
          <w:vertAlign w:val="superscript"/>
        </w:rPr>
        <w:t>4</w:t>
      </w:r>
      <w:r w:rsidRPr="00AB304E">
        <w:t>, Mayumi Ishizuka</w:t>
      </w:r>
      <w:r w:rsidRPr="00AB304E">
        <w:rPr>
          <w:vertAlign w:val="superscript"/>
        </w:rPr>
        <w:t>5</w:t>
      </w:r>
      <w:r w:rsidRPr="00AB304E">
        <w:t>, Takeo Kubota</w:t>
      </w:r>
      <w:r w:rsidRPr="00AB304E">
        <w:rPr>
          <w:vertAlign w:val="superscript"/>
        </w:rPr>
        <w:t>6</w:t>
      </w:r>
      <w:r w:rsidRPr="00AB304E">
        <w:t>, Reiko Kishi</w:t>
      </w:r>
      <w:r w:rsidRPr="00AB304E">
        <w:rPr>
          <w:vertAlign w:val="superscript"/>
        </w:rPr>
        <w:t>1</w:t>
      </w:r>
      <w:r w:rsidRPr="00AB304E">
        <w:rPr>
          <w:rFonts w:hint="eastAsia"/>
          <w:vertAlign w:val="superscript"/>
        </w:rPr>
        <w:t>,</w:t>
      </w:r>
      <w:r w:rsidRPr="00AB304E">
        <w:rPr>
          <w:vertAlign w:val="superscript"/>
        </w:rPr>
        <w:t>*</w:t>
      </w:r>
    </w:p>
    <w:p w14:paraId="0771C9F9" w14:textId="77777777" w:rsidR="0052688A" w:rsidRPr="00AB304E" w:rsidRDefault="0052688A" w:rsidP="0052688A">
      <w:pPr>
        <w:spacing w:line="480" w:lineRule="auto"/>
      </w:pPr>
    </w:p>
    <w:p w14:paraId="335E1021" w14:textId="77777777" w:rsidR="0052688A" w:rsidRPr="00AB304E" w:rsidRDefault="0052688A" w:rsidP="0052688A">
      <w:pPr>
        <w:adjustRightInd w:val="0"/>
        <w:spacing w:line="480" w:lineRule="auto"/>
      </w:pPr>
      <w:r w:rsidRPr="00AB304E">
        <w:rPr>
          <w:vertAlign w:val="superscript"/>
        </w:rPr>
        <w:t>1</w:t>
      </w:r>
      <w:r w:rsidRPr="00AB304E">
        <w:t>Hokkaido University Center for Environmental and Health Sciences, Sapporo, Japan</w:t>
      </w:r>
    </w:p>
    <w:p w14:paraId="3A9D7E15" w14:textId="77777777" w:rsidR="0052688A" w:rsidRPr="00AB304E" w:rsidRDefault="0052688A" w:rsidP="0052688A">
      <w:pPr>
        <w:autoSpaceDE w:val="0"/>
        <w:autoSpaceDN w:val="0"/>
        <w:adjustRightInd w:val="0"/>
        <w:spacing w:line="480" w:lineRule="auto"/>
      </w:pPr>
      <w:r w:rsidRPr="00AB304E">
        <w:rPr>
          <w:vertAlign w:val="superscript"/>
        </w:rPr>
        <w:t>2</w:t>
      </w:r>
      <w:r w:rsidRPr="00AB304E">
        <w:rPr>
          <w:shd w:val="clear" w:color="auto" w:fill="FFFFFF"/>
        </w:rPr>
        <w:t xml:space="preserve">Department of Health Sciences, </w:t>
      </w:r>
      <w:r w:rsidRPr="00AB304E">
        <w:t>Interdisciplinary Graduate School of Medicine and Engineering, University of Yamanashi, Japan</w:t>
      </w:r>
    </w:p>
    <w:p w14:paraId="46FAB908" w14:textId="77777777" w:rsidR="0052688A" w:rsidRPr="00AB304E" w:rsidRDefault="0052688A" w:rsidP="0052688A">
      <w:pPr>
        <w:autoSpaceDE w:val="0"/>
        <w:autoSpaceDN w:val="0"/>
        <w:adjustRightInd w:val="0"/>
        <w:spacing w:line="480" w:lineRule="auto"/>
      </w:pPr>
      <w:r w:rsidRPr="00AB304E">
        <w:rPr>
          <w:vertAlign w:val="superscript"/>
        </w:rPr>
        <w:t>3</w:t>
      </w:r>
      <w:r w:rsidRPr="00AB304E">
        <w:rPr>
          <w:shd w:val="clear" w:color="auto" w:fill="FFFFFF"/>
        </w:rPr>
        <w:t>Institute of Environmental and Occupational Health Sciences, National Yang Ming University, Taipei, Taiwan</w:t>
      </w:r>
    </w:p>
    <w:p w14:paraId="1B9933BC" w14:textId="77777777" w:rsidR="0052688A" w:rsidRPr="00AB304E" w:rsidRDefault="0052688A" w:rsidP="0052688A">
      <w:pPr>
        <w:adjustRightInd w:val="0"/>
        <w:spacing w:line="480" w:lineRule="auto"/>
        <w:rPr>
          <w:shd w:val="clear" w:color="auto" w:fill="FFFFFF"/>
        </w:rPr>
      </w:pPr>
      <w:r w:rsidRPr="00AB304E">
        <w:rPr>
          <w:vertAlign w:val="superscript"/>
        </w:rPr>
        <w:t>4</w:t>
      </w:r>
      <w:r w:rsidRPr="00AB304E">
        <w:rPr>
          <w:shd w:val="clear" w:color="auto" w:fill="FFFFFF"/>
        </w:rPr>
        <w:t>Institute of Environmental Ecology, Idea Consultants, Inc., Shizuoka, Japan</w:t>
      </w:r>
    </w:p>
    <w:p w14:paraId="5F62863E" w14:textId="77777777" w:rsidR="0052688A" w:rsidRPr="00AB304E" w:rsidRDefault="0052688A" w:rsidP="0052688A">
      <w:pPr>
        <w:adjustRightInd w:val="0"/>
        <w:spacing w:line="480" w:lineRule="auto"/>
      </w:pPr>
      <w:r w:rsidRPr="00AB304E">
        <w:rPr>
          <w:vertAlign w:val="superscript"/>
        </w:rPr>
        <w:t>5</w:t>
      </w:r>
      <w:r w:rsidRPr="00AB304E">
        <w:t>Department of Environmental Veterinary Sciences, Graduate School of Veterinary Medicine, Hokkaido University, Sapporo, Japan</w:t>
      </w:r>
    </w:p>
    <w:p w14:paraId="61C4D548" w14:textId="77777777" w:rsidR="0052688A" w:rsidRPr="00AB304E" w:rsidRDefault="0052688A" w:rsidP="0052688A">
      <w:pPr>
        <w:spacing w:line="480" w:lineRule="auto"/>
        <w:rPr>
          <w:rFonts w:eastAsia="MS PGothic"/>
        </w:rPr>
      </w:pPr>
      <w:r w:rsidRPr="00AB304E">
        <w:rPr>
          <w:vertAlign w:val="superscript"/>
        </w:rPr>
        <w:t>6</w:t>
      </w:r>
      <w:r w:rsidRPr="00AB304E">
        <w:rPr>
          <w:rFonts w:eastAsia="MS PGothic"/>
        </w:rPr>
        <w:t xml:space="preserve">Faculty of Child Studies, </w:t>
      </w:r>
      <w:proofErr w:type="spellStart"/>
      <w:r w:rsidRPr="00AB304E">
        <w:rPr>
          <w:rFonts w:eastAsia="MS PGothic"/>
        </w:rPr>
        <w:t>Seitoku</w:t>
      </w:r>
      <w:proofErr w:type="spellEnd"/>
      <w:r w:rsidRPr="00AB304E">
        <w:rPr>
          <w:rFonts w:eastAsia="MS PGothic"/>
        </w:rPr>
        <w:t xml:space="preserve"> University, Chiba, Japan</w:t>
      </w:r>
    </w:p>
    <w:p w14:paraId="4A14B27D" w14:textId="5AB0B511" w:rsidR="00A94F0B" w:rsidRPr="00AB304E" w:rsidRDefault="00A94F0B">
      <w:pPr>
        <w:rPr>
          <w:rFonts w:eastAsiaTheme="minorEastAsia"/>
        </w:rPr>
      </w:pPr>
    </w:p>
    <w:p w14:paraId="481F31CE" w14:textId="77777777" w:rsidR="0052688A" w:rsidRPr="00AB304E" w:rsidRDefault="0052688A">
      <w:pPr>
        <w:rPr>
          <w:rFonts w:eastAsiaTheme="minorEastAsia"/>
        </w:rPr>
      </w:pPr>
    </w:p>
    <w:p w14:paraId="318E8FA2" w14:textId="77777777" w:rsidR="0052688A" w:rsidRPr="00AB304E" w:rsidRDefault="0052688A">
      <w:pPr>
        <w:spacing w:after="160" w:line="259" w:lineRule="auto"/>
        <w:rPr>
          <w:b/>
        </w:rPr>
      </w:pPr>
      <w:r w:rsidRPr="00AB304E">
        <w:rPr>
          <w:b/>
        </w:rPr>
        <w:br w:type="page"/>
      </w:r>
    </w:p>
    <w:p w14:paraId="64E17139" w14:textId="6CAC859B" w:rsidR="004F2416" w:rsidRPr="00AB304E" w:rsidRDefault="00F21FB9" w:rsidP="0062253C">
      <w:r w:rsidRPr="00AB304E">
        <w:rPr>
          <w:b/>
        </w:rPr>
        <w:lastRenderedPageBreak/>
        <w:t xml:space="preserve">Supplementary </w:t>
      </w:r>
      <w:r w:rsidR="004F2416" w:rsidRPr="00AB304E">
        <w:rPr>
          <w:b/>
        </w:rPr>
        <w:t>Table</w:t>
      </w:r>
      <w:r w:rsidR="00492710" w:rsidRPr="00AB304E">
        <w:rPr>
          <w:b/>
        </w:rPr>
        <w:t xml:space="preserve"> S</w:t>
      </w:r>
      <w:r w:rsidR="00077E79" w:rsidRPr="00AB304E">
        <w:rPr>
          <w:b/>
        </w:rPr>
        <w:t>1</w:t>
      </w:r>
      <w:r w:rsidR="004F2416" w:rsidRPr="00AB304E">
        <w:rPr>
          <w:b/>
        </w:rPr>
        <w:t>.</w:t>
      </w:r>
      <w:r w:rsidR="004F2416" w:rsidRPr="00AB304E">
        <w:t xml:space="preserve"> </w:t>
      </w:r>
      <w:r w:rsidR="0036446F" w:rsidRPr="00AB304E">
        <w:rPr>
          <w:rFonts w:eastAsia="Meiryo UI"/>
        </w:rPr>
        <w:t>C</w:t>
      </w:r>
      <w:r w:rsidR="00635584" w:rsidRPr="00AB304E">
        <w:rPr>
          <w:rFonts w:eastAsia="Meiryo UI"/>
        </w:rPr>
        <w:t>omparison of BPA levels</w:t>
      </w:r>
      <w:r w:rsidR="0036446F" w:rsidRPr="00AB304E">
        <w:rPr>
          <w:rFonts w:eastAsia="Meiryo UI" w:hint="eastAsia"/>
        </w:rPr>
        <w:t xml:space="preserve"> </w:t>
      </w:r>
      <w:r w:rsidR="0036446F" w:rsidRPr="00AB304E">
        <w:rPr>
          <w:rFonts w:eastAsia="Meiryo UI"/>
        </w:rPr>
        <w:t>and</w:t>
      </w:r>
      <w:r w:rsidR="00635584" w:rsidRPr="00AB304E">
        <w:rPr>
          <w:rFonts w:eastAsia="Meiryo UI"/>
        </w:rPr>
        <w:t xml:space="preserve"> maternal and infant characteristics between infant’s sex</w:t>
      </w:r>
      <w:r w:rsidR="0036446F" w:rsidRPr="00AB304E">
        <w:rPr>
          <w:rFonts w:eastAsia="Meiryo UI"/>
        </w:rPr>
        <w:t>es</w:t>
      </w:r>
      <w:r w:rsidR="00F42546" w:rsidRPr="00AB304E">
        <w:rPr>
          <w:rFonts w:eastAsia="Meiryo UI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"/>
        <w:gridCol w:w="1253"/>
        <w:gridCol w:w="1370"/>
        <w:gridCol w:w="2151"/>
        <w:gridCol w:w="2151"/>
        <w:gridCol w:w="1370"/>
      </w:tblGrid>
      <w:tr w:rsidR="00AB304E" w:rsidRPr="00AB304E" w14:paraId="694627DA" w14:textId="77777777" w:rsidTr="00750999">
        <w:trPr>
          <w:trHeight w:val="285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09C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F8A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3D1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C1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Male infants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F3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Female infants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A4BAF" w14:textId="2DE70896" w:rsidR="00750999" w:rsidRPr="00AB304E" w:rsidRDefault="00A90C55" w:rsidP="00024438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i/>
                <w:sz w:val="21"/>
                <w:szCs w:val="21"/>
              </w:rPr>
              <w:t>p</w:t>
            </w:r>
            <w:r w:rsidR="00750999" w:rsidRPr="00AB304E">
              <w:rPr>
                <w:rFonts w:eastAsia="Meiryo UI"/>
                <w:sz w:val="21"/>
                <w:szCs w:val="21"/>
              </w:rPr>
              <w:t>-</w:t>
            </w:r>
            <w:r w:rsidR="00024438" w:rsidRPr="00AB304E">
              <w:rPr>
                <w:rFonts w:eastAsia="Meiryo UI"/>
                <w:sz w:val="21"/>
                <w:szCs w:val="21"/>
              </w:rPr>
              <w:t>value</w:t>
            </w:r>
            <w:r w:rsidR="00024438" w:rsidRPr="00AB304E">
              <w:rPr>
                <w:rFonts w:eastAsia="Meiryo UI"/>
                <w:sz w:val="21"/>
                <w:szCs w:val="21"/>
                <w:vertAlign w:val="superscript"/>
              </w:rPr>
              <w:t>d</w:t>
            </w:r>
          </w:p>
        </w:tc>
      </w:tr>
      <w:tr w:rsidR="00AB304E" w:rsidRPr="00AB304E" w14:paraId="545BF9C7" w14:textId="77777777" w:rsidTr="00750999">
        <w:trPr>
          <w:trHeight w:val="2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7A3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234" w14:textId="77777777" w:rsidR="00750999" w:rsidRPr="00AB304E" w:rsidRDefault="00750999" w:rsidP="00750999">
            <w:pPr>
              <w:rPr>
                <w:sz w:val="21"/>
                <w:szCs w:val="21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47F" w14:textId="77777777" w:rsidR="00750999" w:rsidRPr="00AB304E" w:rsidRDefault="00750999" w:rsidP="00750999">
            <w:pPr>
              <w:rPr>
                <w:sz w:val="21"/>
                <w:szCs w:val="21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63A6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(n=123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A64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(n=154)</w:t>
            </w:r>
          </w:p>
        </w:tc>
        <w:tc>
          <w:tcPr>
            <w:tcW w:w="7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EDCDD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09333C03" w14:textId="77777777" w:rsidTr="00B52F2A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A2BEB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C3D46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B83AD4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2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58E7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N (%) or Mean ± SD</w:t>
            </w:r>
          </w:p>
        </w:tc>
        <w:tc>
          <w:tcPr>
            <w:tcW w:w="7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72E9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344FA81F" w14:textId="77777777" w:rsidTr="0075099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FAD0" w14:textId="6579A973" w:rsidR="00750999" w:rsidRPr="00AB304E" w:rsidRDefault="00DA0BCC" w:rsidP="00750999">
            <w:pPr>
              <w:rPr>
                <w:rFonts w:eastAsia="Meiryo UI"/>
                <w:b/>
                <w:bCs/>
                <w:sz w:val="21"/>
                <w:szCs w:val="21"/>
              </w:rPr>
            </w:pPr>
            <w:r w:rsidRPr="00AB304E">
              <w:rPr>
                <w:rFonts w:eastAsia="Meiryo UI"/>
                <w:b/>
                <w:bCs/>
                <w:sz w:val="21"/>
                <w:szCs w:val="21"/>
              </w:rPr>
              <w:t xml:space="preserve">BPA </w:t>
            </w:r>
            <w:r w:rsidRPr="00AB304E">
              <w:rPr>
                <w:rFonts w:eastAsia="Meiryo UI" w:hint="eastAsia"/>
                <w:b/>
                <w:bCs/>
                <w:sz w:val="21"/>
                <w:szCs w:val="21"/>
              </w:rPr>
              <w:t>c</w:t>
            </w:r>
            <w:r w:rsidR="00750999" w:rsidRPr="00AB304E">
              <w:rPr>
                <w:rFonts w:eastAsia="Meiryo UI"/>
                <w:b/>
                <w:bCs/>
                <w:sz w:val="21"/>
                <w:szCs w:val="21"/>
              </w:rPr>
              <w:t>o</w:t>
            </w:r>
            <w:r w:rsidR="0009668F" w:rsidRPr="00AB304E">
              <w:rPr>
                <w:rFonts w:eastAsia="Meiryo UI"/>
                <w:b/>
                <w:bCs/>
                <w:sz w:val="21"/>
                <w:szCs w:val="21"/>
              </w:rPr>
              <w:t>ncentration in cord blood</w:t>
            </w:r>
          </w:p>
        </w:tc>
      </w:tr>
      <w:tr w:rsidR="00AB304E" w:rsidRPr="00AB304E" w14:paraId="60A0E9E5" w14:textId="77777777" w:rsidTr="00B52F2A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8DB1" w14:textId="77777777" w:rsidR="00B52F2A" w:rsidRPr="00AB304E" w:rsidRDefault="00B52F2A" w:rsidP="00750999">
            <w:pPr>
              <w:rPr>
                <w:rFonts w:eastAsia="Meiryo UI"/>
                <w:b/>
                <w:bCs/>
                <w:sz w:val="21"/>
                <w:szCs w:val="21"/>
              </w:rPr>
            </w:pP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8D0" w14:textId="117988A7" w:rsidR="00B52F2A" w:rsidRPr="00AB304E" w:rsidRDefault="00B52F2A" w:rsidP="00750999">
            <w:pPr>
              <w:rPr>
                <w:sz w:val="21"/>
                <w:szCs w:val="21"/>
              </w:rPr>
            </w:pPr>
            <w:r w:rsidRPr="00AB304E">
              <w:rPr>
                <w:sz w:val="21"/>
                <w:szCs w:val="21"/>
              </w:rPr>
              <w:t>Continuous (ng/m</w:t>
            </w:r>
            <w:r w:rsidRPr="00AB304E">
              <w:rPr>
                <w:rFonts w:eastAsia="MS Mincho"/>
                <w:sz w:val="21"/>
                <w:szCs w:val="21"/>
              </w:rPr>
              <w:t>L</w:t>
            </w:r>
            <w:r w:rsidRPr="00AB304E">
              <w:rPr>
                <w:sz w:val="21"/>
                <w:szCs w:val="21"/>
              </w:rPr>
              <w:t>)</w:t>
            </w:r>
            <w:r w:rsidRPr="00AB304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80B1" w14:textId="77777777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056 ± 0.0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ED53" w14:textId="77777777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056 ± 0.0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FFD" w14:textId="77777777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429</w:t>
            </w:r>
          </w:p>
        </w:tc>
      </w:tr>
      <w:tr w:rsidR="00AB304E" w:rsidRPr="00AB304E" w14:paraId="65835A68" w14:textId="77777777" w:rsidTr="00B52F2A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DFFE" w14:textId="77777777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E5DE" w14:textId="01DE5CA6" w:rsidR="00B52F2A" w:rsidRPr="00AB304E" w:rsidRDefault="00B52F2A" w:rsidP="00B52F2A">
            <w:pPr>
              <w:rPr>
                <w:sz w:val="21"/>
                <w:szCs w:val="21"/>
              </w:rPr>
            </w:pPr>
            <w:r w:rsidRPr="00AB304E">
              <w:rPr>
                <w:sz w:val="21"/>
                <w:szCs w:val="21"/>
              </w:rPr>
              <w:t xml:space="preserve">Below </w:t>
            </w:r>
            <w:proofErr w:type="spellStart"/>
            <w:r w:rsidRPr="00AB304E">
              <w:rPr>
                <w:sz w:val="21"/>
                <w:szCs w:val="21"/>
              </w:rPr>
              <w:t>LOQ</w:t>
            </w:r>
            <w:r w:rsidRPr="00AB304E">
              <w:rPr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4719" w14:textId="228D1D75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 w:hint="eastAsia"/>
                <w:sz w:val="21"/>
                <w:szCs w:val="21"/>
              </w:rPr>
              <w:t>3</w:t>
            </w:r>
            <w:r w:rsidRPr="00AB304E">
              <w:rPr>
                <w:rFonts w:eastAsia="Meiryo UI"/>
                <w:sz w:val="21"/>
                <w:szCs w:val="21"/>
              </w:rPr>
              <w:t>7 (30.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34E90" w14:textId="460B8CF2" w:rsidR="00B52F2A" w:rsidRPr="00AB304E" w:rsidRDefault="00B52F2A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 w:hint="eastAsia"/>
                <w:sz w:val="21"/>
                <w:szCs w:val="21"/>
              </w:rPr>
              <w:t>5</w:t>
            </w:r>
            <w:r w:rsidRPr="00AB304E">
              <w:rPr>
                <w:rFonts w:eastAsia="Meiryo UI"/>
                <w:sz w:val="21"/>
                <w:szCs w:val="21"/>
              </w:rPr>
              <w:t>0 (32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EB44" w14:textId="3DB5C89F" w:rsidR="00B52F2A" w:rsidRPr="00AB304E" w:rsidRDefault="00B52F2A" w:rsidP="00B52F2A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671</w:t>
            </w:r>
          </w:p>
        </w:tc>
      </w:tr>
      <w:tr w:rsidR="00AB304E" w:rsidRPr="00AB304E" w14:paraId="01137C1A" w14:textId="77777777" w:rsidTr="0075099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254A" w14:textId="59A40A88" w:rsidR="00750999" w:rsidRPr="00AB304E" w:rsidRDefault="00750999" w:rsidP="00750999">
            <w:pPr>
              <w:rPr>
                <w:rFonts w:eastAsia="Meiryo UI"/>
                <w:b/>
                <w:bCs/>
                <w:sz w:val="21"/>
                <w:szCs w:val="21"/>
              </w:rPr>
            </w:pPr>
            <w:r w:rsidRPr="00AB304E">
              <w:rPr>
                <w:rFonts w:eastAsia="Meiryo UI"/>
                <w:b/>
                <w:bCs/>
                <w:sz w:val="21"/>
                <w:szCs w:val="21"/>
              </w:rPr>
              <w:t xml:space="preserve">Maternal </w:t>
            </w:r>
            <w:r w:rsidR="00DA0BCC" w:rsidRPr="00AB304E">
              <w:rPr>
                <w:rFonts w:eastAsia="Meiryo UI"/>
                <w:b/>
                <w:bCs/>
                <w:sz w:val="21"/>
                <w:szCs w:val="21"/>
              </w:rPr>
              <w:t>c</w:t>
            </w:r>
            <w:r w:rsidR="0009668F" w:rsidRPr="00AB304E">
              <w:rPr>
                <w:rFonts w:eastAsia="Meiryo UI"/>
                <w:b/>
                <w:bCs/>
                <w:sz w:val="21"/>
                <w:szCs w:val="21"/>
              </w:rPr>
              <w:t>haracteristic</w:t>
            </w:r>
          </w:p>
        </w:tc>
      </w:tr>
      <w:tr w:rsidR="00AB304E" w:rsidRPr="00AB304E" w14:paraId="34C54B9D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C9A6E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5584" w14:textId="421935FA" w:rsidR="00750999" w:rsidRPr="00AB304E" w:rsidRDefault="00DA0BCC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Maternal a</w:t>
            </w:r>
            <w:r w:rsidR="00750999" w:rsidRPr="00AB304E">
              <w:rPr>
                <w:rFonts w:eastAsia="Meiryo UI"/>
                <w:sz w:val="21"/>
                <w:szCs w:val="21"/>
              </w:rPr>
              <w:t>ge (year)</w:t>
            </w:r>
            <w:r w:rsidR="00750999" w:rsidRPr="00AB304E">
              <w:rPr>
                <w:rFonts w:eastAsia="Meiryo U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68F1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0.1 ± 5.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C409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0.0 ± 4.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68FB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852</w:t>
            </w:r>
          </w:p>
        </w:tc>
      </w:tr>
      <w:tr w:rsidR="00AB304E" w:rsidRPr="00AB304E" w14:paraId="2A6D6CB0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28534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D416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  <w:lang w:val="it-IT"/>
              </w:rPr>
            </w:pPr>
            <w:r w:rsidRPr="00AB304E">
              <w:rPr>
                <w:rFonts w:eastAsia="Meiryo UI"/>
                <w:sz w:val="21"/>
                <w:szCs w:val="21"/>
                <w:lang w:val="it-IT"/>
              </w:rPr>
              <w:t>Prenatal-BMI (kg/m</w:t>
            </w:r>
            <w:r w:rsidRPr="00AB304E">
              <w:rPr>
                <w:rFonts w:eastAsia="Meiryo UI"/>
                <w:sz w:val="21"/>
                <w:szCs w:val="21"/>
                <w:vertAlign w:val="superscript"/>
                <w:lang w:val="it-IT"/>
              </w:rPr>
              <w:t>2</w:t>
            </w:r>
            <w:r w:rsidRPr="00AB304E">
              <w:rPr>
                <w:rFonts w:eastAsia="Meiryo UI"/>
                <w:sz w:val="21"/>
                <w:szCs w:val="21"/>
                <w:lang w:val="it-IT"/>
              </w:rPr>
              <w:t>)</w:t>
            </w:r>
            <w:r w:rsidRPr="00AB304E">
              <w:rPr>
                <w:rFonts w:eastAsia="Meiryo UI"/>
                <w:sz w:val="21"/>
                <w:szCs w:val="21"/>
                <w:vertAlign w:val="superscript"/>
                <w:lang w:val="it-IT"/>
              </w:rPr>
              <w:t>b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32AC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20.8 ± 2.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1D2CA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21.0 ± 3.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535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514</w:t>
            </w:r>
          </w:p>
        </w:tc>
      </w:tr>
      <w:tr w:rsidR="00AB304E" w:rsidRPr="00AB304E" w14:paraId="787B796F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F6E49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B1E5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proofErr w:type="spellStart"/>
            <w:r w:rsidRPr="00AB304E">
              <w:rPr>
                <w:rFonts w:eastAsia="Meiryo UI"/>
                <w:sz w:val="21"/>
                <w:szCs w:val="21"/>
              </w:rPr>
              <w:t>Parity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940D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AC49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67 (54.5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4622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8 (50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97B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527</w:t>
            </w:r>
          </w:p>
        </w:tc>
      </w:tr>
      <w:tr w:rsidR="00AB304E" w:rsidRPr="00AB304E" w14:paraId="72FF2D26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E8ACA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F3DC6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BF54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ascii="MS Mincho" w:eastAsia="MS Mincho" w:hAnsi="MS Mincho" w:cs="MS Mincho"/>
                <w:sz w:val="21"/>
                <w:szCs w:val="21"/>
              </w:rPr>
              <w:t>≧</w:t>
            </w:r>
            <w:r w:rsidRPr="00AB304E">
              <w:rPr>
                <w:rFonts w:eastAsia="Meiryo UI"/>
                <w:sz w:val="21"/>
                <w:szCs w:val="21"/>
              </w:rPr>
              <w:t xml:space="preserve"> 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D0A8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56 (45.5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A062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6 (49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FCA42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</w:tr>
      <w:tr w:rsidR="00AB304E" w:rsidRPr="00AB304E" w14:paraId="3656E6C7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40F94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46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67582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Educational level (year)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c</w:t>
            </w:r>
          </w:p>
        </w:tc>
      </w:tr>
      <w:tr w:rsidR="00AB304E" w:rsidRPr="00AB304E" w14:paraId="35701DF6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01F28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82A95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62EE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ascii="MS Mincho" w:eastAsia="MS Mincho" w:hAnsi="MS Mincho" w:cs="MS Mincho"/>
                <w:sz w:val="21"/>
                <w:szCs w:val="21"/>
              </w:rPr>
              <w:t>≦</w:t>
            </w:r>
            <w:r w:rsidRPr="00AB304E">
              <w:rPr>
                <w:rFonts w:eastAsia="Meiryo UI"/>
                <w:sz w:val="21"/>
                <w:szCs w:val="21"/>
              </w:rPr>
              <w:t xml:space="preserve"> 1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2545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48 (39.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959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5 (48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82A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107</w:t>
            </w:r>
          </w:p>
        </w:tc>
      </w:tr>
      <w:tr w:rsidR="00AB304E" w:rsidRPr="00AB304E" w14:paraId="2D3024FE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A43E1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ADC9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5C21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&gt; 1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3E92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5 (61.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460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9 (51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07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79C849D9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7E5FD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46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ED9D9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Annual household income (million yen)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c</w:t>
            </w:r>
          </w:p>
        </w:tc>
      </w:tr>
      <w:tr w:rsidR="00AB304E" w:rsidRPr="00AB304E" w14:paraId="5C3AF591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5F8E1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98AB5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19B9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&lt; 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8B21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20 (16.3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17F4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1 (20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07F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641</w:t>
            </w:r>
          </w:p>
        </w:tc>
      </w:tr>
      <w:tr w:rsidR="00AB304E" w:rsidRPr="00AB304E" w14:paraId="54CEE7B2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B9836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B35F8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4994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-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8E7B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69 (56.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C4C0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75 (49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8D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068B3275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B7E78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F7D2A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773E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5-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6E33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24 (19.5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6AE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5 (23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C1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762252AB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B77E4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320F3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C9D2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&gt; 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31F6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0 (8.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9EC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1 (7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903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4C4BEDBA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A709F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46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3908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Smoking during </w:t>
            </w:r>
            <w:proofErr w:type="spellStart"/>
            <w:r w:rsidRPr="00AB304E">
              <w:rPr>
                <w:rFonts w:eastAsia="Meiryo UI"/>
                <w:sz w:val="21"/>
                <w:szCs w:val="21"/>
              </w:rPr>
              <w:t>pregnancy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AB304E" w:rsidRPr="00AB304E" w14:paraId="068C0540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BE24C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53C66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F724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CAA4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07 (87.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5AFA5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27 (82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460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302</w:t>
            </w:r>
          </w:p>
        </w:tc>
      </w:tr>
      <w:tr w:rsidR="00AB304E" w:rsidRPr="00AB304E" w14:paraId="1A98DA7F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20AB8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1FD99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BEBB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F85A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 16 (13.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8E8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 27 (17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85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741C018E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306C9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46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4642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Alcohol consumption during </w:t>
            </w:r>
            <w:proofErr w:type="spellStart"/>
            <w:r w:rsidRPr="00AB304E">
              <w:rPr>
                <w:rFonts w:eastAsia="Meiryo UI"/>
                <w:sz w:val="21"/>
                <w:szCs w:val="21"/>
              </w:rPr>
              <w:t>pregnancy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AB304E" w:rsidRPr="00AB304E" w14:paraId="2C2C88F9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48B89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F6CA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6C23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No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62D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81 (65.9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FA48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02 (66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78F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947</w:t>
            </w:r>
          </w:p>
        </w:tc>
      </w:tr>
      <w:tr w:rsidR="00AB304E" w:rsidRPr="00AB304E" w14:paraId="142B6142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F91FF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0BFCC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ADEFC" w14:textId="77777777" w:rsidR="00750999" w:rsidRPr="00AB304E" w:rsidRDefault="00750999" w:rsidP="00750999">
            <w:pPr>
              <w:jc w:val="right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Yes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3659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 42 (34.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D525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 52 (33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3A1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</w:p>
        </w:tc>
      </w:tr>
      <w:tr w:rsidR="00AB304E" w:rsidRPr="00AB304E" w14:paraId="2C14BB50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ED0C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46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C5E2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Caffeine intake during pregnancy (mg/day)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a</w:t>
            </w:r>
          </w:p>
        </w:tc>
      </w:tr>
      <w:tr w:rsidR="00AB304E" w:rsidRPr="00AB304E" w14:paraId="6CDACE2B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A7EE" w14:textId="77777777" w:rsidR="00750999" w:rsidRPr="00AB304E" w:rsidRDefault="00750999" w:rsidP="00750999">
            <w:pPr>
              <w:jc w:val="both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3453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05FB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F4001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52.0 ± 109.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4DB0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146.0 ± 131.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549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489</w:t>
            </w:r>
          </w:p>
        </w:tc>
      </w:tr>
      <w:tr w:rsidR="00AB304E" w:rsidRPr="00AB304E" w14:paraId="319B334D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40DB" w14:textId="77777777" w:rsidR="00750999" w:rsidRPr="00AB304E" w:rsidRDefault="00750999" w:rsidP="00750999">
            <w:pPr>
              <w:jc w:val="both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E781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60074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2BA6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3A0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C7C8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</w:tr>
      <w:tr w:rsidR="00AB304E" w:rsidRPr="00AB304E" w14:paraId="2430D6C6" w14:textId="77777777" w:rsidTr="0075099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DD2D" w14:textId="17D668A3" w:rsidR="00750999" w:rsidRPr="00AB304E" w:rsidRDefault="00DA0BCC" w:rsidP="00750999">
            <w:pPr>
              <w:rPr>
                <w:rFonts w:eastAsia="Meiryo UI"/>
                <w:b/>
                <w:bCs/>
                <w:sz w:val="21"/>
                <w:szCs w:val="21"/>
              </w:rPr>
            </w:pPr>
            <w:r w:rsidRPr="00AB304E">
              <w:rPr>
                <w:rFonts w:eastAsia="Meiryo UI"/>
                <w:b/>
                <w:bCs/>
                <w:sz w:val="21"/>
                <w:szCs w:val="21"/>
              </w:rPr>
              <w:t>Infant c</w:t>
            </w:r>
            <w:r w:rsidR="00750999" w:rsidRPr="00AB304E">
              <w:rPr>
                <w:rFonts w:eastAsia="Meiryo UI"/>
                <w:b/>
                <w:bCs/>
                <w:sz w:val="21"/>
                <w:szCs w:val="21"/>
              </w:rPr>
              <w:t>haracteristic</w:t>
            </w:r>
            <w:r w:rsidR="00B07079" w:rsidRPr="00AB304E">
              <w:rPr>
                <w:rFonts w:eastAsia="Meiryo UI"/>
                <w:b/>
                <w:bCs/>
                <w:sz w:val="21"/>
                <w:szCs w:val="21"/>
              </w:rPr>
              <w:t>s</w:t>
            </w:r>
          </w:p>
        </w:tc>
      </w:tr>
      <w:tr w:rsidR="00AB304E" w:rsidRPr="00AB304E" w14:paraId="3D50F9BC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C3217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4CC2" w14:textId="17790145" w:rsidR="00750999" w:rsidRPr="00AB304E" w:rsidRDefault="0009668F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Gestational</w:t>
            </w:r>
            <w:r w:rsidR="00750999" w:rsidRPr="00AB304E">
              <w:rPr>
                <w:rFonts w:eastAsia="Meiryo UI"/>
                <w:sz w:val="21"/>
                <w:szCs w:val="21"/>
              </w:rPr>
              <w:t xml:space="preserve"> age (week</w:t>
            </w:r>
            <w:r w:rsidR="00DA0BCC" w:rsidRPr="00AB304E">
              <w:rPr>
                <w:rFonts w:eastAsia="Meiryo UI"/>
                <w:sz w:val="21"/>
                <w:szCs w:val="21"/>
              </w:rPr>
              <w:t>s</w:t>
            </w:r>
            <w:r w:rsidR="00750999" w:rsidRPr="00AB304E">
              <w:rPr>
                <w:rFonts w:eastAsia="Meiryo UI"/>
                <w:sz w:val="21"/>
                <w:szCs w:val="21"/>
              </w:rPr>
              <w:t>)</w:t>
            </w:r>
            <w:r w:rsidR="00750999" w:rsidRPr="00AB304E">
              <w:rPr>
                <w:rFonts w:eastAsia="Meiryo U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955B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9.7 ± 0.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920E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9.8 ± 1.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6A9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627</w:t>
            </w:r>
          </w:p>
        </w:tc>
      </w:tr>
      <w:tr w:rsidR="00AB304E" w:rsidRPr="00AB304E" w14:paraId="2D6C2DE3" w14:textId="77777777" w:rsidTr="00750999">
        <w:trPr>
          <w:trHeight w:val="300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89810E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 xml:space="preserve">　</w:t>
            </w:r>
          </w:p>
        </w:tc>
        <w:tc>
          <w:tcPr>
            <w:tcW w:w="1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8D52C" w14:textId="77777777" w:rsidR="00750999" w:rsidRPr="00AB304E" w:rsidRDefault="00750999" w:rsidP="00750999">
            <w:pPr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Birth weight (g)</w:t>
            </w:r>
            <w:r w:rsidRPr="00AB304E">
              <w:rPr>
                <w:rFonts w:eastAsia="Meiryo U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6BFB7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200.7 ± 307.8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5BB4D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3075.9 ± 343.6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617F" w14:textId="77777777" w:rsidR="00750999" w:rsidRPr="00AB304E" w:rsidRDefault="00750999" w:rsidP="00750999">
            <w:pPr>
              <w:jc w:val="center"/>
              <w:rPr>
                <w:rFonts w:eastAsia="Meiryo UI"/>
                <w:sz w:val="21"/>
                <w:szCs w:val="21"/>
              </w:rPr>
            </w:pPr>
            <w:r w:rsidRPr="00AB304E">
              <w:rPr>
                <w:rFonts w:eastAsia="Meiryo UI"/>
                <w:sz w:val="21"/>
                <w:szCs w:val="21"/>
              </w:rPr>
              <w:t>0.002</w:t>
            </w:r>
          </w:p>
        </w:tc>
      </w:tr>
    </w:tbl>
    <w:p w14:paraId="2A2934E8" w14:textId="4EA298ED" w:rsidR="00B74083" w:rsidRPr="00AB304E" w:rsidRDefault="00A90C55" w:rsidP="00D13EE3">
      <w:pPr>
        <w:rPr>
          <w:bCs/>
        </w:rPr>
      </w:pPr>
      <w:proofErr w:type="spellStart"/>
      <w:r w:rsidRPr="00AB304E">
        <w:rPr>
          <w:bCs/>
          <w:vertAlign w:val="superscript"/>
        </w:rPr>
        <w:t>a</w:t>
      </w:r>
      <w:r w:rsidR="00B74083" w:rsidRPr="00AB304E">
        <w:rPr>
          <w:bCs/>
        </w:rPr>
        <w:t>Mann</w:t>
      </w:r>
      <w:proofErr w:type="spellEnd"/>
      <w:r w:rsidR="00B74083" w:rsidRPr="00AB304E">
        <w:rPr>
          <w:bCs/>
        </w:rPr>
        <w:t>-Whitney U-test,</w:t>
      </w:r>
      <w:r w:rsidR="00B74083" w:rsidRPr="00AB304E">
        <w:rPr>
          <w:bCs/>
          <w:vertAlign w:val="superscript"/>
        </w:rPr>
        <w:t xml:space="preserve"> </w:t>
      </w:r>
      <w:proofErr w:type="spellStart"/>
      <w:r w:rsidR="00B74083" w:rsidRPr="00AB304E">
        <w:rPr>
          <w:bCs/>
          <w:vertAlign w:val="superscript"/>
        </w:rPr>
        <w:t>b</w:t>
      </w:r>
      <w:r w:rsidR="00B74083" w:rsidRPr="00AB304E">
        <w:rPr>
          <w:bCs/>
        </w:rPr>
        <w:t>Independent</w:t>
      </w:r>
      <w:proofErr w:type="spellEnd"/>
      <w:r w:rsidR="00B74083" w:rsidRPr="00AB304E">
        <w:rPr>
          <w:bCs/>
        </w:rPr>
        <w:t xml:space="preserve"> t-test, </w:t>
      </w:r>
      <w:proofErr w:type="spellStart"/>
      <w:r w:rsidR="00B74083" w:rsidRPr="00AB304E">
        <w:rPr>
          <w:bCs/>
          <w:vertAlign w:val="superscript"/>
        </w:rPr>
        <w:t>c</w:t>
      </w:r>
      <w:r w:rsidR="00B74083" w:rsidRPr="00AB304E">
        <w:rPr>
          <w:bCs/>
        </w:rPr>
        <w:t>Chi</w:t>
      </w:r>
      <w:proofErr w:type="spellEnd"/>
      <w:r w:rsidR="00B74083" w:rsidRPr="00AB304E">
        <w:rPr>
          <w:bCs/>
        </w:rPr>
        <w:t>-</w:t>
      </w:r>
      <w:r w:rsidR="00DA0BCC" w:rsidRPr="00AB304E">
        <w:rPr>
          <w:bCs/>
        </w:rPr>
        <w:t xml:space="preserve"> squared</w:t>
      </w:r>
      <w:r w:rsidR="00B74083" w:rsidRPr="00AB304E">
        <w:rPr>
          <w:bCs/>
        </w:rPr>
        <w:t xml:space="preserve"> test</w:t>
      </w:r>
    </w:p>
    <w:p w14:paraId="5B91316A" w14:textId="48CE3963" w:rsidR="00D13EE3" w:rsidRPr="00AB304E" w:rsidRDefault="00D13EE3" w:rsidP="00D13EE3">
      <w:proofErr w:type="spellStart"/>
      <w:r w:rsidRPr="00AB304E">
        <w:rPr>
          <w:vertAlign w:val="superscript"/>
        </w:rPr>
        <w:t>d</w:t>
      </w:r>
      <w:r w:rsidRPr="00AB304E">
        <w:rPr>
          <w:i/>
        </w:rPr>
        <w:t>p</w:t>
      </w:r>
      <w:proofErr w:type="spellEnd"/>
      <w:r w:rsidRPr="00AB304E">
        <w:t>-</w:t>
      </w:r>
      <w:r w:rsidR="00024438" w:rsidRPr="00AB304E">
        <w:t xml:space="preserve">value </w:t>
      </w:r>
      <w:r w:rsidRPr="00AB304E">
        <w:t>between males and females</w:t>
      </w:r>
    </w:p>
    <w:p w14:paraId="4ED1A419" w14:textId="77777777" w:rsidR="00D13EE3" w:rsidRPr="00AB304E" w:rsidRDefault="00D13EE3" w:rsidP="00B74083">
      <w:pPr>
        <w:spacing w:line="480" w:lineRule="auto"/>
      </w:pPr>
    </w:p>
    <w:p w14:paraId="09DF8126" w14:textId="77777777" w:rsidR="004F2416" w:rsidRPr="00AB304E" w:rsidRDefault="004F2416"/>
    <w:p w14:paraId="237D2149" w14:textId="280063BF" w:rsidR="003D76E8" w:rsidRPr="00AB304E" w:rsidRDefault="00A94F0B">
      <w:r w:rsidRPr="00AB304E">
        <w:br w:type="page"/>
      </w:r>
    </w:p>
    <w:p w14:paraId="2DDFEB92" w14:textId="77777777" w:rsidR="00A94F0B" w:rsidRPr="00AB304E" w:rsidRDefault="0093283D">
      <w:r w:rsidRPr="00AB304E">
        <w:rPr>
          <w:noProof/>
          <w:lang w:val="it-IT" w:eastAsia="it-IT"/>
        </w:rPr>
        <w:lastRenderedPageBreak/>
        <w:drawing>
          <wp:inline distT="0" distB="0" distL="0" distR="0" wp14:anchorId="6725103B" wp14:editId="13ECA188">
            <wp:extent cx="5612130" cy="1282773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28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D1337" w14:textId="60CB256F" w:rsidR="0051067D" w:rsidRPr="00AB304E" w:rsidRDefault="0051067D" w:rsidP="0051067D">
      <w:r w:rsidRPr="00AB304E">
        <w:rPr>
          <w:b/>
          <w:bCs/>
        </w:rPr>
        <w:t>Supplementa</w:t>
      </w:r>
      <w:r w:rsidR="00B07079" w:rsidRPr="00AB304E">
        <w:rPr>
          <w:b/>
          <w:bCs/>
        </w:rPr>
        <w:t>ry</w:t>
      </w:r>
      <w:r w:rsidRPr="00AB304E">
        <w:rPr>
          <w:b/>
          <w:bCs/>
        </w:rPr>
        <w:t xml:space="preserve"> Figure S</w:t>
      </w:r>
      <w:r w:rsidR="00FA5171" w:rsidRPr="00AB304E">
        <w:rPr>
          <w:b/>
          <w:bCs/>
        </w:rPr>
        <w:t>1</w:t>
      </w:r>
      <w:r w:rsidRPr="00AB304E">
        <w:t>. Quantile-quantile plots of the log</w:t>
      </w:r>
      <w:r w:rsidRPr="00AB304E">
        <w:rPr>
          <w:vertAlign w:val="subscript"/>
        </w:rPr>
        <w:t>10</w:t>
      </w:r>
      <w:r w:rsidRPr="00AB304E">
        <w:t>(</w:t>
      </w:r>
      <w:r w:rsidR="00B07079" w:rsidRPr="00AB304E">
        <w:rPr>
          <w:i/>
        </w:rPr>
        <w:t>p</w:t>
      </w:r>
      <w:r w:rsidRPr="00AB304E">
        <w:t xml:space="preserve">-values) for the epigenome-wide analysis of the associations between BPA exposure and DNA methylation in cord blood among all newborns (A), male infants (B), and female infants (C). </w:t>
      </w:r>
    </w:p>
    <w:p w14:paraId="47B6C9EC" w14:textId="77777777" w:rsidR="0051067D" w:rsidRPr="00AB304E" w:rsidRDefault="0051067D" w:rsidP="0051067D">
      <w:proofErr w:type="spellStart"/>
      <w:r w:rsidRPr="00AB304E">
        <w:rPr>
          <w:vertAlign w:val="superscript"/>
        </w:rPr>
        <w:t>a</w:t>
      </w:r>
      <w:r w:rsidRPr="00AB304E">
        <w:t>Adjusted</w:t>
      </w:r>
      <w:proofErr w:type="spellEnd"/>
      <w:r w:rsidRPr="00AB304E">
        <w:t xml:space="preserve"> for maternal age, maternal educational levels, maternal pre-pregnancy BMI, maternal smoking during pregnancy, gestational age, infant sex, and cord blood cell estimates. </w:t>
      </w:r>
    </w:p>
    <w:p w14:paraId="4A6D2B44" w14:textId="77777777" w:rsidR="00A94F0B" w:rsidRPr="00AB304E" w:rsidRDefault="0051067D">
      <w:proofErr w:type="spellStart"/>
      <w:r w:rsidRPr="00AB304E">
        <w:rPr>
          <w:vertAlign w:val="superscript"/>
        </w:rPr>
        <w:t>b</w:t>
      </w:r>
      <w:r w:rsidRPr="00AB304E">
        <w:t>Adjusted</w:t>
      </w:r>
      <w:proofErr w:type="spellEnd"/>
      <w:r w:rsidRPr="00AB304E">
        <w:t xml:space="preserve"> for maternal age, maternal educational levels, maternal pre-pregnancy BMI, maternal smoking during pregnancy, gestational age, cord blood cell estimates.</w:t>
      </w:r>
    </w:p>
    <w:p w14:paraId="5921B9F3" w14:textId="77777777" w:rsidR="0051067D" w:rsidRPr="00AB304E" w:rsidRDefault="0051067D"/>
    <w:p w14:paraId="7DE78ED8" w14:textId="77777777" w:rsidR="00426C8E" w:rsidRPr="00AB304E" w:rsidRDefault="00426C8E"/>
    <w:p w14:paraId="254DB23E" w14:textId="77777777" w:rsidR="00077E79" w:rsidRPr="00AB304E" w:rsidRDefault="00077E79" w:rsidP="00077E79"/>
    <w:p w14:paraId="0180A28D" w14:textId="18B0EC96" w:rsidR="00F82F68" w:rsidRPr="00AB304E" w:rsidRDefault="00F82F68" w:rsidP="00426C8E">
      <w:pPr>
        <w:rPr>
          <w:b/>
          <w:bCs/>
        </w:rPr>
      </w:pPr>
    </w:p>
    <w:p w14:paraId="5670FCEC" w14:textId="6B3ADCB4" w:rsidR="00A536AD" w:rsidRPr="00AB304E" w:rsidRDefault="00A536AD" w:rsidP="00426C8E">
      <w:pPr>
        <w:rPr>
          <w:rFonts w:eastAsiaTheme="minorEastAsia"/>
        </w:rPr>
      </w:pPr>
    </w:p>
    <w:p w14:paraId="4C31CE97" w14:textId="2DCF5198" w:rsidR="00423F66" w:rsidRPr="00AB304E" w:rsidRDefault="00423F66" w:rsidP="00426C8E">
      <w:pPr>
        <w:rPr>
          <w:rFonts w:eastAsiaTheme="minorEastAsia"/>
        </w:rPr>
      </w:pPr>
    </w:p>
    <w:p w14:paraId="057A0CCA" w14:textId="36494952" w:rsidR="00423F66" w:rsidRPr="00AB304E" w:rsidRDefault="00423F66" w:rsidP="00426C8E">
      <w:pPr>
        <w:rPr>
          <w:rFonts w:eastAsiaTheme="minorEastAsia"/>
        </w:rPr>
      </w:pPr>
    </w:p>
    <w:p w14:paraId="348EA183" w14:textId="77777777" w:rsidR="00423F66" w:rsidRPr="00AB304E" w:rsidRDefault="00423F66" w:rsidP="00426C8E">
      <w:pPr>
        <w:rPr>
          <w:rFonts w:eastAsiaTheme="minorEastAsia"/>
        </w:rPr>
      </w:pPr>
    </w:p>
    <w:p w14:paraId="7DE20D73" w14:textId="45290B4C" w:rsidR="00F82F68" w:rsidRPr="00AB304E" w:rsidRDefault="00F82F68" w:rsidP="00426C8E">
      <w:pPr>
        <w:rPr>
          <w:rFonts w:eastAsiaTheme="minorEastAsia"/>
        </w:rPr>
      </w:pPr>
    </w:p>
    <w:p w14:paraId="52A34D75" w14:textId="77777777" w:rsidR="0052688A" w:rsidRPr="00AB304E" w:rsidRDefault="0052688A" w:rsidP="00426C8E">
      <w:pPr>
        <w:rPr>
          <w:rFonts w:eastAsiaTheme="minorEastAsia"/>
        </w:rPr>
      </w:pPr>
    </w:p>
    <w:p w14:paraId="24855795" w14:textId="61C70F5F" w:rsidR="003D4320" w:rsidRPr="00AB304E" w:rsidRDefault="00B07079" w:rsidP="003D4320">
      <w:r w:rsidRPr="00AB304E">
        <w:rPr>
          <w:b/>
        </w:rPr>
        <w:t xml:space="preserve">Supplementary </w:t>
      </w:r>
      <w:r w:rsidR="003D4320" w:rsidRPr="00AB304E">
        <w:rPr>
          <w:b/>
        </w:rPr>
        <w:t>Table S</w:t>
      </w:r>
      <w:r w:rsidR="00077E79" w:rsidRPr="00AB304E">
        <w:rPr>
          <w:b/>
        </w:rPr>
        <w:t>2</w:t>
      </w:r>
      <w:r w:rsidR="003D4320" w:rsidRPr="00AB304E">
        <w:rPr>
          <w:b/>
        </w:rPr>
        <w:t>.</w:t>
      </w:r>
      <w:r w:rsidR="003D4320" w:rsidRPr="00AB304E">
        <w:t xml:space="preserve"> CpGs with </w:t>
      </w:r>
      <w:r w:rsidR="00F36C8F" w:rsidRPr="00AB304E">
        <w:rPr>
          <w:i/>
        </w:rPr>
        <w:t>p</w:t>
      </w:r>
      <w:r w:rsidR="00D04BAD" w:rsidRPr="00AB304E">
        <w:t>-value</w:t>
      </w:r>
      <w:r w:rsidR="0036446F" w:rsidRPr="00AB304E">
        <w:t xml:space="preserve"> </w:t>
      </w:r>
      <w:r w:rsidR="003D4320" w:rsidRPr="00AB304E">
        <w:t>&lt;</w:t>
      </w:r>
      <w:r w:rsidR="008A5181" w:rsidRPr="00AB304E">
        <w:t xml:space="preserve"> </w:t>
      </w:r>
      <w:r w:rsidR="003D4320" w:rsidRPr="00AB304E">
        <w:t>0.0001 in the analysis for all newborns.</w:t>
      </w:r>
    </w:p>
    <w:p w14:paraId="691FAE85" w14:textId="7CFE3102" w:rsidR="00DF219F" w:rsidRPr="00AB304E" w:rsidRDefault="00DF219F" w:rsidP="003D4320">
      <w:pPr>
        <w:rPr>
          <w:rFonts w:eastAsiaTheme="minorEastAsia"/>
        </w:rPr>
      </w:pPr>
      <w:proofErr w:type="spellStart"/>
      <w:r w:rsidRPr="00AB304E">
        <w:rPr>
          <w:rFonts w:eastAsiaTheme="minorEastAsia"/>
          <w:vertAlign w:val="superscript"/>
        </w:rPr>
        <w:t>f</w:t>
      </w:r>
      <w:r w:rsidRPr="00AB304E">
        <w:rPr>
          <w:rFonts w:eastAsiaTheme="minorEastAsia"/>
        </w:rPr>
        <w:t>overlapped</w:t>
      </w:r>
      <w:proofErr w:type="spellEnd"/>
      <w:r w:rsidRPr="00AB304E">
        <w:rPr>
          <w:rFonts w:eastAsiaTheme="minorEastAsia"/>
        </w:rPr>
        <w:t xml:space="preserve"> with CpGs among females</w:t>
      </w:r>
    </w:p>
    <w:p w14:paraId="3EAB27CA" w14:textId="2516A2C3" w:rsidR="00DF219F" w:rsidRPr="00AB304E" w:rsidRDefault="00DF219F" w:rsidP="003D4320">
      <w:pPr>
        <w:rPr>
          <w:rFonts w:eastAsiaTheme="minorEastAsia"/>
        </w:rPr>
      </w:pPr>
      <w:proofErr w:type="spellStart"/>
      <w:r w:rsidRPr="00AB304E">
        <w:rPr>
          <w:rFonts w:eastAsiaTheme="minorEastAsia"/>
          <w:vertAlign w:val="superscript"/>
        </w:rPr>
        <w:t>m</w:t>
      </w:r>
      <w:r w:rsidRPr="00AB304E">
        <w:rPr>
          <w:rFonts w:eastAsiaTheme="minorEastAsia"/>
        </w:rPr>
        <w:t>overlapped</w:t>
      </w:r>
      <w:proofErr w:type="spellEnd"/>
      <w:r w:rsidRPr="00AB304E">
        <w:rPr>
          <w:rFonts w:eastAsiaTheme="minorEastAsia"/>
        </w:rPr>
        <w:t xml:space="preserve"> with CpGs among males</w:t>
      </w:r>
    </w:p>
    <w:p w14:paraId="2A7DB3C4" w14:textId="698D8F21" w:rsidR="003D4320" w:rsidRPr="00AB304E" w:rsidRDefault="003D4320" w:rsidP="003D4320">
      <w:r w:rsidRPr="00AB304E">
        <w:t>[EXCEL file]</w:t>
      </w:r>
    </w:p>
    <w:p w14:paraId="76B8D467" w14:textId="77777777" w:rsidR="00DF219F" w:rsidRPr="00AB304E" w:rsidRDefault="00DF219F" w:rsidP="003D4320">
      <w:pPr>
        <w:rPr>
          <w:rFonts w:eastAsiaTheme="minorEastAsia"/>
        </w:rPr>
      </w:pPr>
    </w:p>
    <w:p w14:paraId="3366285E" w14:textId="2CA5992A" w:rsidR="003D4320" w:rsidRPr="00AB304E" w:rsidRDefault="00B07079" w:rsidP="003D4320">
      <w:r w:rsidRPr="00AB304E">
        <w:rPr>
          <w:b/>
        </w:rPr>
        <w:t xml:space="preserve">Supplementary </w:t>
      </w:r>
      <w:r w:rsidR="003D4320" w:rsidRPr="00AB304E">
        <w:rPr>
          <w:b/>
        </w:rPr>
        <w:t>Table S</w:t>
      </w:r>
      <w:r w:rsidR="00077E79" w:rsidRPr="00AB304E">
        <w:rPr>
          <w:b/>
        </w:rPr>
        <w:t>3</w:t>
      </w:r>
      <w:r w:rsidR="003D4320" w:rsidRPr="00AB304E">
        <w:rPr>
          <w:b/>
        </w:rPr>
        <w:t>.</w:t>
      </w:r>
      <w:r w:rsidR="003D4320" w:rsidRPr="00AB304E">
        <w:t xml:space="preserve"> CpGs with </w:t>
      </w:r>
      <w:r w:rsidR="00F36C8F" w:rsidRPr="00AB304E">
        <w:rPr>
          <w:i/>
        </w:rPr>
        <w:t>p</w:t>
      </w:r>
      <w:r w:rsidR="00D04BAD" w:rsidRPr="00AB304E">
        <w:t>-value</w:t>
      </w:r>
      <w:r w:rsidR="0036446F" w:rsidRPr="00AB304E">
        <w:t xml:space="preserve"> </w:t>
      </w:r>
      <w:r w:rsidR="003D4320" w:rsidRPr="00AB304E">
        <w:t>&lt;</w:t>
      </w:r>
      <w:r w:rsidR="008A5181" w:rsidRPr="00AB304E">
        <w:t xml:space="preserve"> </w:t>
      </w:r>
      <w:r w:rsidR="003D4320" w:rsidRPr="00AB304E">
        <w:t>0.0001 in the analysis for male infants.</w:t>
      </w:r>
    </w:p>
    <w:p w14:paraId="71276088" w14:textId="2BB97771" w:rsidR="003D4320" w:rsidRPr="00AB304E" w:rsidRDefault="003D4320" w:rsidP="003D4320">
      <w:r w:rsidRPr="00AB304E">
        <w:t>[EXCEL file]</w:t>
      </w:r>
    </w:p>
    <w:p w14:paraId="052805FE" w14:textId="77777777" w:rsidR="00DF219F" w:rsidRPr="00AB304E" w:rsidRDefault="00DF219F" w:rsidP="003D4320">
      <w:pPr>
        <w:rPr>
          <w:rFonts w:eastAsiaTheme="minorEastAsia"/>
        </w:rPr>
      </w:pPr>
    </w:p>
    <w:p w14:paraId="0EAF3F10" w14:textId="67F19814" w:rsidR="003D4320" w:rsidRPr="00AB304E" w:rsidRDefault="00032596" w:rsidP="003D4320">
      <w:r w:rsidRPr="00AB304E">
        <w:rPr>
          <w:b/>
        </w:rPr>
        <w:t>Supplementary Table</w:t>
      </w:r>
      <w:r w:rsidR="003D4320" w:rsidRPr="00AB304E">
        <w:rPr>
          <w:b/>
        </w:rPr>
        <w:t xml:space="preserve"> S</w:t>
      </w:r>
      <w:r w:rsidR="00077E79" w:rsidRPr="00AB304E">
        <w:rPr>
          <w:b/>
        </w:rPr>
        <w:t>4</w:t>
      </w:r>
      <w:r w:rsidR="003D4320" w:rsidRPr="00AB304E">
        <w:rPr>
          <w:b/>
        </w:rPr>
        <w:t>.</w:t>
      </w:r>
      <w:r w:rsidR="003D4320" w:rsidRPr="00AB304E">
        <w:t xml:space="preserve"> CpGs with </w:t>
      </w:r>
      <w:r w:rsidR="00F36C8F" w:rsidRPr="00AB304E">
        <w:rPr>
          <w:i/>
        </w:rPr>
        <w:t>p</w:t>
      </w:r>
      <w:r w:rsidR="00D04BAD" w:rsidRPr="00AB304E">
        <w:t>-value</w:t>
      </w:r>
      <w:r w:rsidR="0036446F" w:rsidRPr="00AB304E">
        <w:t xml:space="preserve"> </w:t>
      </w:r>
      <w:r w:rsidR="003D4320" w:rsidRPr="00AB304E">
        <w:t>&lt;</w:t>
      </w:r>
      <w:r w:rsidR="008A5181" w:rsidRPr="00AB304E">
        <w:t xml:space="preserve"> </w:t>
      </w:r>
      <w:r w:rsidR="003D4320" w:rsidRPr="00AB304E">
        <w:t>0.0001 in the analysis for female infants.</w:t>
      </w:r>
    </w:p>
    <w:p w14:paraId="741313D0" w14:textId="280C99CF" w:rsidR="003D4320" w:rsidRPr="00AB304E" w:rsidRDefault="003D4320" w:rsidP="003D4320">
      <w:r w:rsidRPr="00AB304E">
        <w:t>[EXCEL file]</w:t>
      </w:r>
    </w:p>
    <w:p w14:paraId="6C9326A4" w14:textId="47A3E00C" w:rsidR="003D4320" w:rsidRPr="00AB304E" w:rsidRDefault="003D4320" w:rsidP="003D4320"/>
    <w:p w14:paraId="1A7EE3FE" w14:textId="5DDF5C17" w:rsidR="001E4A3E" w:rsidRPr="00AB304E" w:rsidRDefault="00077E79">
      <w:pPr>
        <w:rPr>
          <w:rFonts w:eastAsiaTheme="minorEastAsia"/>
        </w:rPr>
        <w:sectPr w:rsidR="001E4A3E" w:rsidRPr="00AB304E">
          <w:pgSz w:w="12240" w:h="15840"/>
          <w:pgMar w:top="1985" w:right="1701" w:bottom="1701" w:left="1701" w:header="708" w:footer="708" w:gutter="0"/>
          <w:cols w:space="708"/>
          <w:docGrid w:linePitch="360"/>
        </w:sectPr>
      </w:pPr>
      <w:r w:rsidRPr="00AB304E">
        <w:br w:type="page"/>
      </w:r>
    </w:p>
    <w:p w14:paraId="7206850E" w14:textId="548D6F4F" w:rsidR="00871225" w:rsidRPr="00AB304E" w:rsidRDefault="00CA7F24" w:rsidP="00EC71F1">
      <w:pPr>
        <w:rPr>
          <w:rFonts w:eastAsiaTheme="minorEastAsia"/>
        </w:rPr>
      </w:pPr>
      <w:r w:rsidRPr="00CA7F24">
        <w:rPr>
          <w:rFonts w:eastAsiaTheme="minorEastAsia"/>
        </w:rPr>
        <w:lastRenderedPageBreak/>
        <w:drawing>
          <wp:inline distT="0" distB="0" distL="0" distR="0" wp14:anchorId="50F41A77" wp14:editId="3FA82F3B">
            <wp:extent cx="53340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283A8" w14:textId="77777777" w:rsidR="006C04E2" w:rsidRPr="00AB304E" w:rsidRDefault="006C04E2" w:rsidP="006C04E2">
      <w:pPr>
        <w:rPr>
          <w:b/>
          <w:bCs/>
        </w:rPr>
      </w:pPr>
    </w:p>
    <w:p w14:paraId="70605807" w14:textId="32D2055F" w:rsidR="006C04E2" w:rsidRPr="00AB304E" w:rsidRDefault="006C04E2" w:rsidP="006C04E2">
      <w:pPr>
        <w:rPr>
          <w:rFonts w:eastAsiaTheme="minorEastAsia"/>
          <w:b/>
        </w:rPr>
      </w:pPr>
      <w:r w:rsidRPr="00AB304E">
        <w:rPr>
          <w:b/>
          <w:bCs/>
        </w:rPr>
        <w:t>Supplementary Figure S2.</w:t>
      </w:r>
      <w:r w:rsidRPr="00AB304E">
        <w:t xml:space="preserve"> </w:t>
      </w:r>
      <w:r w:rsidRPr="00AB304E">
        <w:rPr>
          <w:rFonts w:hint="eastAsia"/>
        </w:rPr>
        <w:t xml:space="preserve">Common significant CpGs found in analyses for all newborns and male or female infants (selected based on </w:t>
      </w:r>
      <w:r w:rsidRPr="00AB304E">
        <w:rPr>
          <w:i/>
        </w:rPr>
        <w:t>p</w:t>
      </w:r>
      <w:r w:rsidRPr="00AB304E">
        <w:rPr>
          <w:rFonts w:hint="eastAsia"/>
        </w:rPr>
        <w:t xml:space="preserve"> &lt; 0.0001)</w:t>
      </w:r>
      <w:r w:rsidRPr="00AB304E">
        <w:t>.</w:t>
      </w:r>
    </w:p>
    <w:p w14:paraId="359AA12F" w14:textId="08265807" w:rsidR="006C04E2" w:rsidRPr="00AB304E" w:rsidRDefault="006C04E2" w:rsidP="00EC71F1">
      <w:pPr>
        <w:rPr>
          <w:rFonts w:eastAsiaTheme="minorEastAsia"/>
        </w:rPr>
      </w:pPr>
    </w:p>
    <w:p w14:paraId="24CFC748" w14:textId="2B7CB1A6" w:rsidR="006C04E2" w:rsidRPr="00AB304E" w:rsidRDefault="006C04E2" w:rsidP="007D6E7C">
      <w:pPr>
        <w:spacing w:after="160" w:line="259" w:lineRule="auto"/>
        <w:rPr>
          <w:rFonts w:eastAsiaTheme="minorEastAsia"/>
        </w:rPr>
      </w:pPr>
      <w:r w:rsidRPr="00AB304E">
        <w:rPr>
          <w:rFonts w:eastAsiaTheme="minorEastAsia"/>
        </w:rPr>
        <w:br w:type="page"/>
      </w:r>
    </w:p>
    <w:p w14:paraId="69B7FF6D" w14:textId="77777777" w:rsidR="007D6E7C" w:rsidRPr="00AB304E" w:rsidRDefault="007D6E7C" w:rsidP="007D6E7C">
      <w:pPr>
        <w:spacing w:after="160" w:line="259" w:lineRule="auto"/>
        <w:rPr>
          <w:rFonts w:eastAsiaTheme="minorEastAsia"/>
        </w:rPr>
      </w:pPr>
    </w:p>
    <w:p w14:paraId="723C7503" w14:textId="77777777" w:rsidR="006C04E2" w:rsidRPr="00AB304E" w:rsidRDefault="006C04E2" w:rsidP="00EC71F1">
      <w:pPr>
        <w:rPr>
          <w:rFonts w:eastAsiaTheme="minorEastAsia"/>
        </w:rPr>
      </w:pPr>
    </w:p>
    <w:p w14:paraId="3EBC14AA" w14:textId="3325C110" w:rsidR="00871225" w:rsidRPr="00AB304E" w:rsidRDefault="00B4611E" w:rsidP="00EC71F1">
      <w:r w:rsidRPr="00B4611E">
        <w:drawing>
          <wp:inline distT="0" distB="0" distL="0" distR="0" wp14:anchorId="4A6C50AA" wp14:editId="457AABD7">
            <wp:extent cx="5612130" cy="180594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D9E80FC" w14:textId="761AC96F" w:rsidR="00682BA0" w:rsidRPr="00AB304E" w:rsidRDefault="00D75AA1">
      <w:pPr>
        <w:rPr>
          <w:b/>
        </w:rPr>
      </w:pPr>
      <w:r w:rsidRPr="00AB304E">
        <w:rPr>
          <w:b/>
          <w:bCs/>
        </w:rPr>
        <w:t>Supplementary Figure S</w:t>
      </w:r>
      <w:r w:rsidR="006C04E2" w:rsidRPr="00AB304E">
        <w:rPr>
          <w:b/>
          <w:bCs/>
        </w:rPr>
        <w:t>3</w:t>
      </w:r>
      <w:r w:rsidRPr="00AB304E">
        <w:rPr>
          <w:b/>
          <w:bCs/>
        </w:rPr>
        <w:t>.</w:t>
      </w:r>
      <w:r w:rsidRPr="00AB304E">
        <w:t xml:space="preserve"> The percentage of </w:t>
      </w:r>
      <w:r w:rsidR="006913A0" w:rsidRPr="00AB304E">
        <w:t>hypomethylated</w:t>
      </w:r>
      <w:r w:rsidRPr="00AB304E">
        <w:t xml:space="preserve"> and </w:t>
      </w:r>
      <w:r w:rsidR="006913A0" w:rsidRPr="00AB304E">
        <w:t xml:space="preserve">hypermethylated </w:t>
      </w:r>
      <w:r w:rsidRPr="00AB304E">
        <w:t xml:space="preserve">CpGs with </w:t>
      </w:r>
      <w:r w:rsidRPr="00AB304E">
        <w:rPr>
          <w:i/>
        </w:rPr>
        <w:t>p</w:t>
      </w:r>
      <w:r w:rsidRPr="00AB304E">
        <w:t>-value</w:t>
      </w:r>
      <w:r w:rsidRPr="00AB304E" w:rsidDel="008A5571">
        <w:t xml:space="preserve"> </w:t>
      </w:r>
      <w:r w:rsidRPr="00AB304E">
        <w:t xml:space="preserve">&lt; 0.0001 found in the </w:t>
      </w:r>
      <w:r w:rsidR="008820F4" w:rsidRPr="00AB304E">
        <w:t xml:space="preserve">sex-stratified </w:t>
      </w:r>
      <w:r w:rsidRPr="00AB304E">
        <w:t>analyses (A) excluding infants with sustained maternal smoking during pregnancy (</w:t>
      </w:r>
      <w:r w:rsidR="003E2BF3" w:rsidRPr="00AB304E">
        <w:t xml:space="preserve">male: </w:t>
      </w:r>
      <w:r w:rsidRPr="00AB304E">
        <w:t>n=</w:t>
      </w:r>
      <w:r w:rsidR="003E2BF3" w:rsidRPr="00AB304E">
        <w:t>16, female: n=27</w:t>
      </w:r>
      <w:r w:rsidRPr="00AB304E">
        <w:t xml:space="preserve">), (B) excluding infants with </w:t>
      </w:r>
      <w:r w:rsidR="002F12A5" w:rsidRPr="00AB304E">
        <w:t xml:space="preserve">BPA </w:t>
      </w:r>
      <w:r w:rsidRPr="00AB304E">
        <w:rPr>
          <w:rFonts w:eastAsia="Meiryo UI"/>
        </w:rPr>
        <w:t>value below LOQ</w:t>
      </w:r>
      <w:r w:rsidR="003E2BF3" w:rsidRPr="00AB304E">
        <w:t xml:space="preserve"> (male: n=37, female: n=50)</w:t>
      </w:r>
      <w:r w:rsidRPr="00AB304E">
        <w:t xml:space="preserve">, and (C) </w:t>
      </w:r>
      <w:r w:rsidR="0051634D" w:rsidRPr="00AB304E">
        <w:t>for</w:t>
      </w:r>
      <w:r w:rsidRPr="00AB304E">
        <w:t xml:space="preserve"> the associations between DNA methylation and tertile BPA levels</w:t>
      </w:r>
      <w:r w:rsidR="003E2BF3" w:rsidRPr="00AB304E">
        <w:t xml:space="preserve"> (</w:t>
      </w:r>
      <w:r w:rsidR="003E2BF3" w:rsidRPr="00AB304E">
        <w:rPr>
          <w:rFonts w:eastAsia="Meiryo UI" w:hint="eastAsia"/>
        </w:rPr>
        <w:t>&lt;</w:t>
      </w:r>
      <w:r w:rsidR="008A5181" w:rsidRPr="00AB304E">
        <w:rPr>
          <w:rFonts w:eastAsia="Meiryo UI"/>
        </w:rPr>
        <w:t xml:space="preserve"> </w:t>
      </w:r>
      <w:r w:rsidR="003E2BF3" w:rsidRPr="00AB304E">
        <w:rPr>
          <w:rFonts w:eastAsia="Meiryo UI" w:hint="eastAsia"/>
        </w:rPr>
        <w:t>0.041, 0.041</w:t>
      </w:r>
      <w:r w:rsidR="008A5181" w:rsidRPr="00AB304E">
        <w:rPr>
          <w:rFonts w:eastAsia="Meiryo UI"/>
        </w:rPr>
        <w:t>−</w:t>
      </w:r>
      <w:r w:rsidR="003E2BF3" w:rsidRPr="00AB304E">
        <w:rPr>
          <w:rFonts w:eastAsia="Meiryo UI" w:hint="eastAsia"/>
        </w:rPr>
        <w:t>0.066, and &gt;</w:t>
      </w:r>
      <w:r w:rsidR="008A5181" w:rsidRPr="00AB304E">
        <w:rPr>
          <w:rFonts w:eastAsia="Meiryo UI"/>
        </w:rPr>
        <w:t xml:space="preserve"> </w:t>
      </w:r>
      <w:r w:rsidR="003E2BF3" w:rsidRPr="00AB304E">
        <w:rPr>
          <w:rFonts w:eastAsia="Meiryo UI" w:hint="eastAsia"/>
        </w:rPr>
        <w:t>0.066 ng/m</w:t>
      </w:r>
      <w:r w:rsidR="003E2BF3" w:rsidRPr="00AB304E">
        <w:rPr>
          <w:rFonts w:eastAsia="Meiryo UI"/>
        </w:rPr>
        <w:t>L)</w:t>
      </w:r>
      <w:r w:rsidRPr="00AB304E">
        <w:t>.</w:t>
      </w:r>
    </w:p>
    <w:p w14:paraId="26E29976" w14:textId="77777777" w:rsidR="006C04E2" w:rsidRPr="00AB304E" w:rsidRDefault="006C04E2" w:rsidP="006C04E2">
      <w:pPr>
        <w:spacing w:after="160" w:line="259" w:lineRule="auto"/>
        <w:rPr>
          <w:rFonts w:eastAsiaTheme="minorEastAsia"/>
          <w:b/>
        </w:rPr>
      </w:pPr>
    </w:p>
    <w:p w14:paraId="6E5E39FA" w14:textId="77777777" w:rsidR="00033CDB" w:rsidRPr="00AB304E" w:rsidRDefault="00033CDB" w:rsidP="0052688A">
      <w:pPr>
        <w:rPr>
          <w:b/>
        </w:rPr>
      </w:pPr>
    </w:p>
    <w:p w14:paraId="380BA023" w14:textId="77777777" w:rsidR="00033CDB" w:rsidRPr="00AB304E" w:rsidRDefault="00033CDB" w:rsidP="0052688A">
      <w:pPr>
        <w:rPr>
          <w:b/>
        </w:rPr>
      </w:pPr>
    </w:p>
    <w:p w14:paraId="62ACBC3E" w14:textId="4F181C28" w:rsidR="0052688A" w:rsidRPr="00AB304E" w:rsidRDefault="0052688A" w:rsidP="0052688A">
      <w:r w:rsidRPr="00AB304E">
        <w:rPr>
          <w:b/>
        </w:rPr>
        <w:t>Supplementary Table S5.</w:t>
      </w:r>
      <w:r w:rsidRPr="00AB304E">
        <w:t xml:space="preserve"> CpGs with </w:t>
      </w:r>
      <w:r w:rsidRPr="00AB304E">
        <w:rPr>
          <w:i/>
        </w:rPr>
        <w:t>p</w:t>
      </w:r>
      <w:r w:rsidRPr="00AB304E">
        <w:t>-value &lt;</w:t>
      </w:r>
      <w:r w:rsidR="008A5181" w:rsidRPr="00AB304E">
        <w:t xml:space="preserve"> </w:t>
      </w:r>
      <w:r w:rsidRPr="00AB304E">
        <w:t>0.0001 in the analysis of the associations between DNA methylation and tertile BPA levels among all newborns.</w:t>
      </w:r>
    </w:p>
    <w:p w14:paraId="17BE6F9E" w14:textId="5D9131E7" w:rsidR="0052688A" w:rsidRPr="00AB304E" w:rsidRDefault="0052688A" w:rsidP="0052688A">
      <w:r w:rsidRPr="00AB304E">
        <w:t>[EXCEL file]</w:t>
      </w:r>
    </w:p>
    <w:p w14:paraId="2634432F" w14:textId="77777777" w:rsidR="00DF219F" w:rsidRPr="00AB304E" w:rsidRDefault="00DF219F" w:rsidP="0052688A">
      <w:pPr>
        <w:rPr>
          <w:rFonts w:eastAsiaTheme="minorEastAsia"/>
        </w:rPr>
      </w:pPr>
    </w:p>
    <w:p w14:paraId="7FCCB2BF" w14:textId="7CAE94DE" w:rsidR="0052688A" w:rsidRPr="00AB304E" w:rsidRDefault="0052688A" w:rsidP="0052688A">
      <w:r w:rsidRPr="00AB304E">
        <w:rPr>
          <w:b/>
        </w:rPr>
        <w:t>Supplementary Table S6.</w:t>
      </w:r>
      <w:r w:rsidRPr="00AB304E">
        <w:t xml:space="preserve"> </w:t>
      </w:r>
      <w:r w:rsidR="00024438" w:rsidRPr="00AB304E">
        <w:t xml:space="preserve">Supplemental </w:t>
      </w:r>
      <w:r w:rsidRPr="00AB304E">
        <w:t xml:space="preserve">Table S6. CpGs with </w:t>
      </w:r>
      <w:r w:rsidRPr="00AB304E">
        <w:rPr>
          <w:i/>
        </w:rPr>
        <w:t>p</w:t>
      </w:r>
      <w:r w:rsidRPr="00AB304E">
        <w:t>-value &lt;</w:t>
      </w:r>
      <w:r w:rsidR="008A5181" w:rsidRPr="00AB304E">
        <w:t xml:space="preserve"> </w:t>
      </w:r>
      <w:r w:rsidRPr="00AB304E">
        <w:t>0.0001 in the analysis of the associations between DNA methylation and tertile BPA levels among male infants.</w:t>
      </w:r>
    </w:p>
    <w:p w14:paraId="68781808" w14:textId="5091F811" w:rsidR="00DF219F" w:rsidRPr="00AB304E" w:rsidRDefault="00DF219F" w:rsidP="0052688A">
      <w:pPr>
        <w:rPr>
          <w:rFonts w:eastAsiaTheme="minorEastAsia"/>
        </w:rPr>
      </w:pPr>
      <w:r w:rsidRPr="00AB304E">
        <w:rPr>
          <w:rFonts w:eastAsiaTheme="minorEastAsia"/>
        </w:rPr>
        <w:t>*</w:t>
      </w:r>
      <w:r w:rsidR="00024438" w:rsidRPr="00AB304E">
        <w:rPr>
          <w:rFonts w:eastAsiaTheme="minorEastAsia"/>
        </w:rPr>
        <w:t>male-</w:t>
      </w:r>
      <w:r w:rsidRPr="00AB304E">
        <w:rPr>
          <w:rFonts w:eastAsiaTheme="minorEastAsia"/>
        </w:rPr>
        <w:t>specific DMPs as shown in Table 2.</w:t>
      </w:r>
    </w:p>
    <w:p w14:paraId="6AF24BFC" w14:textId="3E023ADD" w:rsidR="0052688A" w:rsidRPr="00AB304E" w:rsidRDefault="0052688A" w:rsidP="0052688A">
      <w:r w:rsidRPr="00AB304E">
        <w:t>[EXCEL file]</w:t>
      </w:r>
    </w:p>
    <w:p w14:paraId="7699137D" w14:textId="77777777" w:rsidR="00DF219F" w:rsidRPr="00AB304E" w:rsidRDefault="00DF219F" w:rsidP="0052688A">
      <w:pPr>
        <w:rPr>
          <w:rFonts w:eastAsiaTheme="minorEastAsia"/>
        </w:rPr>
      </w:pPr>
    </w:p>
    <w:p w14:paraId="6C59F376" w14:textId="0AE681EA" w:rsidR="0052688A" w:rsidRPr="00AB304E" w:rsidRDefault="0052688A" w:rsidP="0052688A">
      <w:r w:rsidRPr="00AB304E">
        <w:rPr>
          <w:b/>
        </w:rPr>
        <w:t>Supplementary Table S7.</w:t>
      </w:r>
      <w:r w:rsidRPr="00AB304E">
        <w:t xml:space="preserve"> </w:t>
      </w:r>
      <w:r w:rsidR="00024438" w:rsidRPr="00AB304E">
        <w:t xml:space="preserve">Supplemental </w:t>
      </w:r>
      <w:r w:rsidRPr="00AB304E">
        <w:t xml:space="preserve">Table S7. CpGs with </w:t>
      </w:r>
      <w:r w:rsidRPr="00AB304E">
        <w:rPr>
          <w:i/>
        </w:rPr>
        <w:t>p</w:t>
      </w:r>
      <w:r w:rsidRPr="00AB304E">
        <w:t>-value &lt;</w:t>
      </w:r>
      <w:r w:rsidR="008A5181" w:rsidRPr="00AB304E">
        <w:t xml:space="preserve"> </w:t>
      </w:r>
      <w:r w:rsidRPr="00AB304E">
        <w:t>0.0001 in the analysis of the associations between DNA methylation and tertile BPA levels among female infants.</w:t>
      </w:r>
    </w:p>
    <w:p w14:paraId="5C7A00F5" w14:textId="4812AA66" w:rsidR="00DF219F" w:rsidRPr="00AB304E" w:rsidRDefault="00DF219F" w:rsidP="0052688A">
      <w:pPr>
        <w:rPr>
          <w:rFonts w:eastAsiaTheme="minorEastAsia"/>
        </w:rPr>
      </w:pPr>
      <w:r w:rsidRPr="00AB304E">
        <w:rPr>
          <w:rFonts w:eastAsiaTheme="minorEastAsia"/>
        </w:rPr>
        <w:t>*</w:t>
      </w:r>
      <w:r w:rsidR="00024438" w:rsidRPr="00AB304E">
        <w:rPr>
          <w:rFonts w:eastAsiaTheme="minorEastAsia"/>
        </w:rPr>
        <w:t>female-</w:t>
      </w:r>
      <w:r w:rsidRPr="00AB304E">
        <w:rPr>
          <w:rFonts w:eastAsiaTheme="minorEastAsia"/>
        </w:rPr>
        <w:t>specific DMPs as shown in Table 2.</w:t>
      </w:r>
    </w:p>
    <w:p w14:paraId="51DDEBE1" w14:textId="77777777" w:rsidR="0052688A" w:rsidRPr="00AB304E" w:rsidRDefault="0052688A" w:rsidP="0052688A">
      <w:r w:rsidRPr="00AB304E">
        <w:t>[EXCEL file]</w:t>
      </w:r>
    </w:p>
    <w:p w14:paraId="49AEF3E0" w14:textId="77777777" w:rsidR="0052688A" w:rsidRPr="00AB304E" w:rsidRDefault="0052688A" w:rsidP="0052688A"/>
    <w:p w14:paraId="2E52E844" w14:textId="310B3FF9" w:rsidR="0052688A" w:rsidRPr="00AB304E" w:rsidRDefault="0052688A" w:rsidP="0052688A"/>
    <w:p w14:paraId="27735F68" w14:textId="72E21572" w:rsidR="00077E79" w:rsidRPr="00AB304E" w:rsidRDefault="00077E79" w:rsidP="0052688A">
      <w:pPr>
        <w:spacing w:after="160" w:line="259" w:lineRule="auto"/>
        <w:rPr>
          <w:rFonts w:eastAsiaTheme="minorEastAsia"/>
          <w:b/>
        </w:rPr>
      </w:pPr>
    </w:p>
    <w:p w14:paraId="13E409ED" w14:textId="18504D5A" w:rsidR="00077E79" w:rsidRPr="00AB304E" w:rsidRDefault="0043295D" w:rsidP="00077E79">
      <w:pPr>
        <w:jc w:val="center"/>
      </w:pPr>
      <w:r w:rsidRPr="00AB304E">
        <w:rPr>
          <w:noProof/>
          <w:lang w:val="it-IT" w:eastAsia="it-IT"/>
        </w:rPr>
        <w:lastRenderedPageBreak/>
        <w:drawing>
          <wp:inline distT="0" distB="0" distL="0" distR="0" wp14:anchorId="5BB4383B" wp14:editId="2BDE14AA">
            <wp:extent cx="4210050" cy="26193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92FA" w14:textId="0F1FF455" w:rsidR="00077E79" w:rsidRPr="00AB304E" w:rsidRDefault="00077E79" w:rsidP="00077E79">
      <w:r w:rsidRPr="00AB304E">
        <w:rPr>
          <w:b/>
          <w:bCs/>
        </w:rPr>
        <w:t>Supplementary Figure S</w:t>
      </w:r>
      <w:r w:rsidR="0039478D" w:rsidRPr="00AB304E">
        <w:rPr>
          <w:b/>
          <w:bCs/>
        </w:rPr>
        <w:t>4</w:t>
      </w:r>
      <w:r w:rsidRPr="00AB304E">
        <w:rPr>
          <w:b/>
          <w:bCs/>
        </w:rPr>
        <w:t>.</w:t>
      </w:r>
      <w:r w:rsidRPr="00AB304E">
        <w:t xml:space="preserve"> Distribution of BPA levels in cord blood. For 87 samples below the limit of quantification (LOQ, 0.04 ng/mL), we assigned a value of half the detection limit (0.02 ng/mL). Median (25</w:t>
      </w:r>
      <w:r w:rsidRPr="00AB304E">
        <w:rPr>
          <w:vertAlign w:val="superscript"/>
        </w:rPr>
        <w:t>th</w:t>
      </w:r>
      <w:r w:rsidRPr="00AB304E">
        <w:t xml:space="preserve"> to 75</w:t>
      </w:r>
      <w:r w:rsidRPr="00AB304E">
        <w:rPr>
          <w:vertAlign w:val="superscript"/>
        </w:rPr>
        <w:t>th</w:t>
      </w:r>
      <w:r w:rsidRPr="00AB304E">
        <w:t xml:space="preserve"> percentiles) of BPA concentrations in cord blood was 0.05 ng/mL (IQR: &lt; LO</w:t>
      </w:r>
      <w:r w:rsidR="007D7A2A" w:rsidRPr="00AB304E">
        <w:t>Q</w:t>
      </w:r>
      <w:r w:rsidRPr="00AB304E">
        <w:t xml:space="preserve"> – 0.07).</w:t>
      </w:r>
    </w:p>
    <w:p w14:paraId="06C021F9" w14:textId="7139D75C" w:rsidR="00077E79" w:rsidRPr="00AB304E" w:rsidRDefault="00077E79" w:rsidP="004B37F4"/>
    <w:p w14:paraId="4A3F8AD9" w14:textId="2704AA45" w:rsidR="009C7C7E" w:rsidRPr="00AB304E" w:rsidRDefault="00EC71F1">
      <w:pPr>
        <w:rPr>
          <w:rFonts w:eastAsiaTheme="minorEastAsia"/>
        </w:rPr>
      </w:pPr>
      <w:r w:rsidRPr="00AB304E">
        <w:br w:type="page"/>
      </w:r>
    </w:p>
    <w:p w14:paraId="23F2FD3A" w14:textId="53427B7F" w:rsidR="005C48C5" w:rsidRPr="00AB304E" w:rsidRDefault="005C48C5" w:rsidP="005C48C5">
      <w:pPr>
        <w:rPr>
          <w:rFonts w:eastAsiaTheme="minorEastAsia"/>
        </w:rPr>
      </w:pPr>
      <w:r w:rsidRPr="00AB304E">
        <w:rPr>
          <w:rFonts w:eastAsia="Meiryo UI"/>
          <w:b/>
        </w:rPr>
        <w:lastRenderedPageBreak/>
        <w:t>Supplementary Table S</w:t>
      </w:r>
      <w:r w:rsidR="00493507" w:rsidRPr="00AB304E">
        <w:rPr>
          <w:rFonts w:eastAsia="Meiryo UI"/>
          <w:b/>
        </w:rPr>
        <w:t>8</w:t>
      </w:r>
      <w:r w:rsidRPr="00AB304E">
        <w:rPr>
          <w:rFonts w:eastAsia="Meiryo UI"/>
          <w:b/>
        </w:rPr>
        <w:t xml:space="preserve">. </w:t>
      </w:r>
      <w:r w:rsidR="007D6E7C" w:rsidRPr="00AB304E">
        <w:rPr>
          <w:rFonts w:eastAsia="MS PGothic"/>
        </w:rPr>
        <w:t xml:space="preserve">Correlation of </w:t>
      </w:r>
      <w:r w:rsidRPr="00AB304E">
        <w:rPr>
          <w:rFonts w:eastAsia="MS PGothic"/>
        </w:rPr>
        <w:t xml:space="preserve">cord blood cell </w:t>
      </w:r>
      <w:r w:rsidR="007D6E7C" w:rsidRPr="00AB304E">
        <w:rPr>
          <w:rFonts w:eastAsia="MS PGothic"/>
        </w:rPr>
        <w:t xml:space="preserve">estimates </w:t>
      </w:r>
      <w:r w:rsidRPr="00AB304E">
        <w:rPr>
          <w:rFonts w:eastAsia="MS PGothic"/>
        </w:rPr>
        <w:t>based on 450K methylation array profiles with BPA levels among all infants, infants with &lt;</w:t>
      </w:r>
      <w:r w:rsidR="008A5181" w:rsidRPr="00AB304E">
        <w:rPr>
          <w:rFonts w:eastAsia="MS PGothic"/>
        </w:rPr>
        <w:t xml:space="preserve"> </w:t>
      </w:r>
      <w:r w:rsidRPr="00AB304E">
        <w:rPr>
          <w:rFonts w:eastAsia="MS PGothic"/>
        </w:rPr>
        <w:t>LOQ, and infants with &gt;</w:t>
      </w:r>
      <w:r w:rsidR="008A5181" w:rsidRPr="00AB304E">
        <w:rPr>
          <w:rFonts w:eastAsia="MS PGothic"/>
        </w:rPr>
        <w:t xml:space="preserve"> </w:t>
      </w:r>
      <w:r w:rsidRPr="00AB304E">
        <w:rPr>
          <w:rFonts w:eastAsia="MS PGothic"/>
        </w:rPr>
        <w:t>LOQ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560"/>
        <w:gridCol w:w="1115"/>
        <w:gridCol w:w="357"/>
        <w:gridCol w:w="1079"/>
        <w:gridCol w:w="270"/>
        <w:gridCol w:w="1169"/>
        <w:gridCol w:w="303"/>
        <w:gridCol w:w="1093"/>
        <w:gridCol w:w="270"/>
        <w:gridCol w:w="1169"/>
        <w:gridCol w:w="303"/>
        <w:gridCol w:w="1093"/>
      </w:tblGrid>
      <w:tr w:rsidR="00AB304E" w:rsidRPr="00AB304E" w14:paraId="7A6D863E" w14:textId="77777777" w:rsidTr="00256078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590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063C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All infants (n=27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C3B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0482" w14:textId="6777E18C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&lt;</w:t>
            </w:r>
            <w:r w:rsidR="008A5181" w:rsidRPr="00AB304E">
              <w:rPr>
                <w:rFonts w:eastAsia="Meiryo UI"/>
              </w:rPr>
              <w:t xml:space="preserve"> </w:t>
            </w:r>
            <w:r w:rsidRPr="00AB304E">
              <w:rPr>
                <w:rFonts w:eastAsia="Meiryo UI"/>
              </w:rPr>
              <w:t>LOQ (n=8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B73C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41A0" w14:textId="31902C70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&gt;</w:t>
            </w:r>
            <w:r w:rsidR="008A5181" w:rsidRPr="00AB304E">
              <w:rPr>
                <w:rFonts w:eastAsia="Meiryo UI"/>
              </w:rPr>
              <w:t xml:space="preserve"> </w:t>
            </w:r>
            <w:r w:rsidRPr="00AB304E">
              <w:rPr>
                <w:rFonts w:eastAsia="Meiryo UI"/>
              </w:rPr>
              <w:t>LOQ (n=190)</w:t>
            </w:r>
          </w:p>
        </w:tc>
      </w:tr>
      <w:tr w:rsidR="00AB304E" w:rsidRPr="00AB304E" w14:paraId="47199E7C" w14:textId="77777777" w:rsidTr="0025607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0AC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4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46BC9" w14:textId="196E3EE5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Correlation</w:t>
            </w:r>
          </w:p>
          <w:p w14:paraId="338F12E8" w14:textId="05F1F018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(ρ)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521C1" w14:textId="57ED1C39" w:rsidR="00256078" w:rsidRPr="00AB304E" w:rsidRDefault="007E7F80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  <w:i/>
              </w:rPr>
              <w:t>p</w:t>
            </w:r>
            <w:r w:rsidR="00256078" w:rsidRPr="00AB304E">
              <w:rPr>
                <w:rFonts w:eastAsia="Meiryo UI"/>
              </w:rPr>
              <w:t>-</w:t>
            </w:r>
            <w:r w:rsidR="00024438" w:rsidRPr="00AB304E">
              <w:rPr>
                <w:rFonts w:eastAsia="Meiryo UI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A9EE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4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C6414" w14:textId="758500EF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Correlation</w:t>
            </w:r>
          </w:p>
          <w:p w14:paraId="6A8FC781" w14:textId="31F7D829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(ρ)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59AF9" w14:textId="3E608B27" w:rsidR="00256078" w:rsidRPr="00AB304E" w:rsidRDefault="007E7F80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  <w:i/>
              </w:rPr>
              <w:t>p</w:t>
            </w:r>
            <w:r w:rsidRPr="00AB304E">
              <w:rPr>
                <w:rFonts w:eastAsia="Meiryo UI"/>
              </w:rPr>
              <w:t>-</w:t>
            </w:r>
            <w:r w:rsidR="00024438" w:rsidRPr="00AB304E">
              <w:rPr>
                <w:rFonts w:eastAsia="Meiryo UI"/>
              </w:rPr>
              <w:t>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06A5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4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D93B5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Correlation</w:t>
            </w:r>
          </w:p>
          <w:p w14:paraId="7046A6A7" w14:textId="1E081C2C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(ρ)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45624" w14:textId="18C725D8" w:rsidR="00256078" w:rsidRPr="00AB304E" w:rsidRDefault="007E7F80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  <w:i/>
              </w:rPr>
              <w:t>p</w:t>
            </w:r>
            <w:r w:rsidRPr="00AB304E">
              <w:rPr>
                <w:rFonts w:eastAsia="Meiryo UI"/>
              </w:rPr>
              <w:t>-</w:t>
            </w:r>
            <w:r w:rsidR="00024438" w:rsidRPr="00AB304E">
              <w:rPr>
                <w:rFonts w:eastAsia="Meiryo UI"/>
              </w:rPr>
              <w:t>value</w:t>
            </w:r>
          </w:p>
        </w:tc>
      </w:tr>
      <w:tr w:rsidR="00AB304E" w:rsidRPr="00AB304E" w14:paraId="7A0E6679" w14:textId="77777777" w:rsidTr="00256078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DB1B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47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F6F67" w14:textId="77777777" w:rsidR="00256078" w:rsidRPr="00AB304E" w:rsidRDefault="00256078">
            <w:pPr>
              <w:rPr>
                <w:rFonts w:eastAsia="Meiryo UI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19F07" w14:textId="77777777" w:rsidR="00256078" w:rsidRPr="00AB304E" w:rsidRDefault="00256078">
            <w:pPr>
              <w:rPr>
                <w:rFonts w:eastAsia="Meiryo UI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BCDE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47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044A6" w14:textId="77777777" w:rsidR="00256078" w:rsidRPr="00AB304E" w:rsidRDefault="00256078">
            <w:pPr>
              <w:rPr>
                <w:rFonts w:eastAsia="Meiryo UI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67064" w14:textId="77777777" w:rsidR="00256078" w:rsidRPr="00AB304E" w:rsidRDefault="00256078">
            <w:pPr>
              <w:rPr>
                <w:rFonts w:eastAsia="Meiryo UI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8F3D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47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DC1A5" w14:textId="77777777" w:rsidR="00256078" w:rsidRPr="00AB304E" w:rsidRDefault="00256078">
            <w:pPr>
              <w:rPr>
                <w:rFonts w:eastAsia="Meiryo UI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AB069" w14:textId="77777777" w:rsidR="00256078" w:rsidRPr="00AB304E" w:rsidRDefault="00256078">
            <w:pPr>
              <w:rPr>
                <w:rFonts w:eastAsia="Meiryo UI"/>
              </w:rPr>
            </w:pPr>
          </w:p>
        </w:tc>
      </w:tr>
      <w:tr w:rsidR="00AB304E" w:rsidRPr="00AB304E" w14:paraId="52E16F62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C9A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CD8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CC0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6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C32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7B7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3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13E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898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1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865E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200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8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947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3304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8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919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85B7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272</w:t>
            </w:r>
          </w:p>
        </w:tc>
      </w:tr>
      <w:tr w:rsidR="00AB304E" w:rsidRPr="00AB304E" w14:paraId="3016E524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B65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CD4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CEB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8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2B4B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9FA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1DB8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3C7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10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B28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A69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2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DF8E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A62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6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561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16C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412</w:t>
            </w:r>
          </w:p>
        </w:tc>
      </w:tr>
      <w:tr w:rsidR="00AB304E" w:rsidRPr="00AB304E" w14:paraId="1A00D35B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5CC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NK cel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D81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03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43A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7B0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6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1A1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4466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0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E102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F67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3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EE9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A173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758B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B3F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882</w:t>
            </w:r>
          </w:p>
        </w:tc>
      </w:tr>
      <w:tr w:rsidR="00AB304E" w:rsidRPr="00AB304E" w14:paraId="6139442C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A04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B cell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885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3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195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7DC0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5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E034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003B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3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35E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169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7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5ED3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202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C26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13FB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761</w:t>
            </w:r>
          </w:p>
        </w:tc>
      </w:tr>
      <w:tr w:rsidR="00AB304E" w:rsidRPr="00AB304E" w14:paraId="6F522D27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A78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Monocyt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4C5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11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80D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66F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96C0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2935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14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77C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07C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6DFC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677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10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CBB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22F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88</w:t>
            </w:r>
          </w:p>
        </w:tc>
      </w:tr>
      <w:tr w:rsidR="00AB304E" w:rsidRPr="00AB304E" w14:paraId="045AF7D6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755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Granulocyt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C96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05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5FD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92D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3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B03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FDD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00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8CF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786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9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713" w14:textId="77777777" w:rsidR="00256078" w:rsidRPr="00AB304E" w:rsidRDefault="00256078">
            <w:pPr>
              <w:jc w:val="center"/>
              <w:rPr>
                <w:rFonts w:eastAsia="Meiryo U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0670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0.0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4B2" w14:textId="77777777" w:rsidR="00256078" w:rsidRPr="00AB304E" w:rsidRDefault="00256078">
            <w:pPr>
              <w:jc w:val="right"/>
              <w:rPr>
                <w:rFonts w:eastAsia="Meiryo UI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85F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359</w:t>
            </w:r>
          </w:p>
        </w:tc>
      </w:tr>
      <w:tr w:rsidR="00AB304E" w:rsidRPr="00AB304E" w14:paraId="32C288B6" w14:textId="77777777" w:rsidTr="0025607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7F9F" w14:textId="77777777" w:rsidR="00256078" w:rsidRPr="00AB304E" w:rsidRDefault="00256078">
            <w:pPr>
              <w:rPr>
                <w:rFonts w:eastAsia="Meiryo UI"/>
              </w:rPr>
            </w:pPr>
            <w:proofErr w:type="spellStart"/>
            <w:r w:rsidRPr="00AB304E">
              <w:rPr>
                <w:rFonts w:eastAsia="Meiryo UI"/>
              </w:rPr>
              <w:t>nRBCs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B70C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44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41B8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FB25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4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A956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1B7C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0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5CAE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6A23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9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7BE9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6026" w14:textId="77777777" w:rsidR="00256078" w:rsidRPr="00AB304E" w:rsidRDefault="00256078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-0.07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8F16" w14:textId="77777777" w:rsidR="00256078" w:rsidRPr="00AB304E" w:rsidRDefault="00256078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0D71" w14:textId="77777777" w:rsidR="00256078" w:rsidRPr="00AB304E" w:rsidRDefault="00256078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358</w:t>
            </w:r>
          </w:p>
        </w:tc>
      </w:tr>
    </w:tbl>
    <w:p w14:paraId="3FD7617C" w14:textId="2E96A076" w:rsidR="009C7C7E" w:rsidRPr="00AB304E" w:rsidRDefault="00256078">
      <w:r w:rsidRPr="00AB304E">
        <w:rPr>
          <w:rFonts w:eastAsia="Meiryo UI"/>
          <w:sz w:val="20"/>
          <w:szCs w:val="20"/>
        </w:rPr>
        <w:t xml:space="preserve">ρ, </w:t>
      </w:r>
      <w:r w:rsidRPr="00AB304E">
        <w:rPr>
          <w:bCs/>
        </w:rPr>
        <w:t>Spearman's correlation test</w:t>
      </w:r>
    </w:p>
    <w:p w14:paraId="5728D916" w14:textId="77777777" w:rsidR="005C48C5" w:rsidRPr="00AB304E" w:rsidRDefault="005C48C5">
      <w:pPr>
        <w:rPr>
          <w:rFonts w:eastAsia="Meiryo UI"/>
          <w:b/>
        </w:rPr>
      </w:pPr>
    </w:p>
    <w:p w14:paraId="6C883152" w14:textId="77777777" w:rsidR="00D4066A" w:rsidRPr="00AB304E" w:rsidRDefault="00D4066A">
      <w:pPr>
        <w:rPr>
          <w:rFonts w:eastAsia="Meiryo UI"/>
          <w:b/>
        </w:rPr>
      </w:pPr>
    </w:p>
    <w:p w14:paraId="02F2A707" w14:textId="77777777" w:rsidR="00D4066A" w:rsidRPr="00AB304E" w:rsidRDefault="00D4066A">
      <w:pPr>
        <w:rPr>
          <w:rFonts w:eastAsia="Meiryo UI"/>
          <w:b/>
        </w:rPr>
      </w:pPr>
    </w:p>
    <w:p w14:paraId="068DA551" w14:textId="77777777" w:rsidR="00D4066A" w:rsidRPr="00AB304E" w:rsidRDefault="00D4066A">
      <w:pPr>
        <w:rPr>
          <w:rFonts w:eastAsia="Meiryo UI"/>
          <w:b/>
        </w:rPr>
      </w:pPr>
    </w:p>
    <w:p w14:paraId="75544259" w14:textId="77777777" w:rsidR="00D4066A" w:rsidRPr="00AB304E" w:rsidRDefault="00D4066A">
      <w:pPr>
        <w:rPr>
          <w:rFonts w:eastAsia="Meiryo UI"/>
          <w:b/>
        </w:rPr>
      </w:pPr>
    </w:p>
    <w:p w14:paraId="6B16E5F2" w14:textId="77777777" w:rsidR="00D4066A" w:rsidRPr="00AB304E" w:rsidRDefault="00D4066A">
      <w:pPr>
        <w:rPr>
          <w:rFonts w:eastAsia="Meiryo UI"/>
          <w:b/>
        </w:rPr>
      </w:pPr>
    </w:p>
    <w:p w14:paraId="237D5FEE" w14:textId="634EBD39" w:rsidR="009C7C7E" w:rsidRPr="00AB304E" w:rsidRDefault="002661DA">
      <w:pPr>
        <w:rPr>
          <w:bCs/>
        </w:rPr>
      </w:pPr>
      <w:r w:rsidRPr="00AB304E">
        <w:rPr>
          <w:rFonts w:eastAsia="Meiryo UI"/>
          <w:b/>
        </w:rPr>
        <w:t>Supplementary Table S</w:t>
      </w:r>
      <w:r w:rsidR="00493507" w:rsidRPr="00AB304E">
        <w:rPr>
          <w:rFonts w:eastAsia="Meiryo UI"/>
          <w:b/>
        </w:rPr>
        <w:t>9</w:t>
      </w:r>
      <w:r w:rsidR="00256078" w:rsidRPr="00AB304E">
        <w:rPr>
          <w:rFonts w:eastAsia="Meiryo UI"/>
          <w:b/>
        </w:rPr>
        <w:t>.</w:t>
      </w:r>
      <w:r w:rsidR="00C31188" w:rsidRPr="00AB304E">
        <w:rPr>
          <w:rFonts w:eastAsia="Meiryo UI"/>
          <w:b/>
        </w:rPr>
        <w:t xml:space="preserve"> </w:t>
      </w:r>
      <w:r w:rsidR="00C31188" w:rsidRPr="00AB304E">
        <w:rPr>
          <w:rFonts w:eastAsia="Meiryo UI"/>
          <w:bCs/>
        </w:rPr>
        <w:t>Median and Interquartile Range (IQR) of cord blood cell estimates</w:t>
      </w:r>
      <w:r w:rsidR="00511824" w:rsidRPr="00AB304E">
        <w:rPr>
          <w:rFonts w:eastAsia="Meiryo UI"/>
          <w:bCs/>
        </w:rPr>
        <w:t xml:space="preserve"> among all infants, males, and females</w:t>
      </w:r>
      <w:r w:rsidR="00C31188" w:rsidRPr="00AB304E">
        <w:rPr>
          <w:rFonts w:eastAsia="Meiryo UI"/>
          <w:bCs/>
        </w:rPr>
        <w:t>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204"/>
        <w:gridCol w:w="1781"/>
        <w:gridCol w:w="204"/>
        <w:gridCol w:w="1922"/>
        <w:gridCol w:w="1276"/>
      </w:tblGrid>
      <w:tr w:rsidR="00AB304E" w:rsidRPr="00AB304E" w14:paraId="3E6B58DB" w14:textId="77777777" w:rsidTr="009C7C7E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D83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5B8C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0E558" w14:textId="44EADFBC" w:rsidR="009C7C7E" w:rsidRPr="00AB304E" w:rsidRDefault="007E7F80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  <w:i/>
              </w:rPr>
              <w:t>p</w:t>
            </w:r>
            <w:r w:rsidRPr="00AB304E">
              <w:rPr>
                <w:rFonts w:eastAsia="Meiryo UI"/>
              </w:rPr>
              <w:t>-</w:t>
            </w:r>
            <w:proofErr w:type="spellStart"/>
            <w:r w:rsidR="00024438" w:rsidRPr="00AB304E">
              <w:rPr>
                <w:rFonts w:eastAsia="Meiryo UI"/>
              </w:rPr>
              <w:t>value</w:t>
            </w:r>
            <w:r w:rsidR="00024438" w:rsidRPr="00AB304E">
              <w:rPr>
                <w:rFonts w:eastAsia="Meiryo UI"/>
                <w:vertAlign w:val="superscript"/>
              </w:rPr>
              <w:t>a</w:t>
            </w:r>
            <w:proofErr w:type="spellEnd"/>
          </w:p>
        </w:tc>
      </w:tr>
      <w:tr w:rsidR="00AB304E" w:rsidRPr="00AB304E" w14:paraId="55945D89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9503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6A8F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All infant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BAF4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F5A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Mal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3820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F466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FBF8D" w14:textId="77777777" w:rsidR="009C7C7E" w:rsidRPr="00AB304E" w:rsidRDefault="009C7C7E" w:rsidP="009C7C7E">
            <w:pPr>
              <w:rPr>
                <w:rFonts w:eastAsia="Meiryo UI"/>
              </w:rPr>
            </w:pPr>
          </w:p>
        </w:tc>
      </w:tr>
      <w:tr w:rsidR="00AB304E" w:rsidRPr="00AB304E" w14:paraId="68BD23E6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E64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CD8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235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1 (0.09-0.1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07F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62D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2 (0.10-0.1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57A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F6BA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1 (0.09-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A42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3</w:t>
            </w:r>
          </w:p>
        </w:tc>
      </w:tr>
      <w:tr w:rsidR="00AB304E" w:rsidRPr="00AB304E" w14:paraId="2ED8A343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B29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CD4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05C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4 (0.11-0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A271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BA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4 (0.11-0.1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E5F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366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14 (0.11-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E36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80</w:t>
            </w:r>
          </w:p>
        </w:tc>
      </w:tr>
      <w:tr w:rsidR="00AB304E" w:rsidRPr="00AB304E" w14:paraId="3FF18854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C6B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NK cel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3EDD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0 (0.00-0.0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D88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FB8E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2 (0.00-0.0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590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A06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2 (0.00-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150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72</w:t>
            </w:r>
          </w:p>
        </w:tc>
      </w:tr>
      <w:tr w:rsidR="00AB304E" w:rsidRPr="00AB304E" w14:paraId="76154AF8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62F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B cel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07B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8 (0.07-0.1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C7F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780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8 (0.07-0.1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84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0F8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9 (0.07-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4BB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79</w:t>
            </w:r>
          </w:p>
        </w:tc>
      </w:tr>
      <w:tr w:rsidR="00AB304E" w:rsidRPr="00AB304E" w14:paraId="627B3505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F69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Monoc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79A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8 (0.06-0.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B3A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01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7 (0.06-0.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897A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AD4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8 (0.07-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2401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42</w:t>
            </w:r>
          </w:p>
        </w:tc>
      </w:tr>
      <w:tr w:rsidR="00AB304E" w:rsidRPr="00AB304E" w14:paraId="02933181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7FF" w14:textId="77777777" w:rsidR="009C7C7E" w:rsidRPr="00AB304E" w:rsidRDefault="009C7C7E" w:rsidP="009C7C7E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Granulocy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9AF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54 (0.48-0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352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4F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53 (0.48-0.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2989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7E3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54 (0.48-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E25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28</w:t>
            </w:r>
          </w:p>
        </w:tc>
      </w:tr>
      <w:tr w:rsidR="00AB304E" w:rsidRPr="00AB304E" w14:paraId="46747925" w14:textId="77777777" w:rsidTr="009C7C7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D018" w14:textId="77777777" w:rsidR="009C7C7E" w:rsidRPr="00AB304E" w:rsidRDefault="009C7C7E" w:rsidP="009C7C7E">
            <w:pPr>
              <w:rPr>
                <w:rFonts w:eastAsia="Meiryo UI"/>
              </w:rPr>
            </w:pPr>
            <w:proofErr w:type="spellStart"/>
            <w:r w:rsidRPr="00AB304E">
              <w:rPr>
                <w:rFonts w:eastAsia="Meiryo UI"/>
              </w:rPr>
              <w:t>nRB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0554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7 (0.05-0.0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6BD6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E88D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7 (0.06-0.0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5425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F100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7 (0.05-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5381" w14:textId="77777777" w:rsidR="009C7C7E" w:rsidRPr="00AB304E" w:rsidRDefault="009C7C7E" w:rsidP="009C7C7E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0.08</w:t>
            </w:r>
          </w:p>
        </w:tc>
      </w:tr>
    </w:tbl>
    <w:p w14:paraId="07CA1C50" w14:textId="754DC559" w:rsidR="00521F92" w:rsidRPr="00AB304E" w:rsidRDefault="002661DA">
      <w:r w:rsidRPr="00AB304E">
        <w:rPr>
          <w:vertAlign w:val="superscript"/>
        </w:rPr>
        <w:t>a</w:t>
      </w:r>
      <w:r w:rsidRPr="00AB304E">
        <w:rPr>
          <w:i/>
        </w:rPr>
        <w:t>p</w:t>
      </w:r>
      <w:r w:rsidRPr="00AB304E">
        <w:t>-</w:t>
      </w:r>
      <w:r w:rsidR="00024438" w:rsidRPr="00AB304E">
        <w:t xml:space="preserve">value </w:t>
      </w:r>
      <w:r w:rsidRPr="00AB304E">
        <w:t>between males and females was obtained by Mann-Whitney’s test.</w:t>
      </w:r>
    </w:p>
    <w:p w14:paraId="05E4DB7B" w14:textId="37C4BBA6" w:rsidR="006C0C87" w:rsidRPr="00AB304E" w:rsidRDefault="006C0C87"/>
    <w:p w14:paraId="3E0BCF29" w14:textId="5ED6E672" w:rsidR="006C0C87" w:rsidRPr="00AB304E" w:rsidRDefault="00493507" w:rsidP="00423F66">
      <w:pPr>
        <w:spacing w:after="160" w:line="259" w:lineRule="auto"/>
        <w:rPr>
          <w:rFonts w:eastAsiaTheme="minorEastAsia"/>
        </w:rPr>
      </w:pPr>
      <w:r w:rsidRPr="00AB304E">
        <w:br w:type="page"/>
      </w:r>
    </w:p>
    <w:p w14:paraId="3546A944" w14:textId="4E491115" w:rsidR="00493507" w:rsidRPr="00AB304E" w:rsidRDefault="00493507" w:rsidP="00493507">
      <w:r w:rsidRPr="00AB304E">
        <w:rPr>
          <w:b/>
        </w:rPr>
        <w:lastRenderedPageBreak/>
        <w:t>Supplementary Table S10.</w:t>
      </w:r>
      <w:r w:rsidRPr="00AB304E">
        <w:t xml:space="preserve"> Characteristics of subjects from the Taiwanese cohort (n=11).</w:t>
      </w:r>
    </w:p>
    <w:tbl>
      <w:tblPr>
        <w:tblW w:w="56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060"/>
        <w:gridCol w:w="1457"/>
        <w:gridCol w:w="602"/>
        <w:gridCol w:w="1803"/>
        <w:gridCol w:w="19"/>
      </w:tblGrid>
      <w:tr w:rsidR="00AB304E" w:rsidRPr="00AB304E" w14:paraId="7744A7A0" w14:textId="77777777" w:rsidTr="00E23EDB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7A3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26C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CCF7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09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A5373A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N (%)</w:t>
            </w:r>
            <w:r w:rsidRPr="00AB304E">
              <w:rPr>
                <w:rFonts w:eastAsia="Meiryo UI"/>
              </w:rPr>
              <w:br/>
              <w:t>or Mean ± SD</w:t>
            </w:r>
          </w:p>
        </w:tc>
      </w:tr>
      <w:tr w:rsidR="00AB304E" w:rsidRPr="00AB304E" w14:paraId="701B4526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DFAA20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8E50FC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C5B8B4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4B8D1C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13C19" w14:textId="77777777" w:rsidR="00493507" w:rsidRPr="00AB304E" w:rsidRDefault="00493507" w:rsidP="00E23EDB">
            <w:pPr>
              <w:rPr>
                <w:rFonts w:eastAsia="Meiryo UI"/>
              </w:rPr>
            </w:pPr>
          </w:p>
        </w:tc>
      </w:tr>
      <w:tr w:rsidR="00AB304E" w:rsidRPr="00AB304E" w14:paraId="37686A52" w14:textId="77777777" w:rsidTr="00E23EDB">
        <w:trPr>
          <w:trHeight w:val="458"/>
        </w:trPr>
        <w:tc>
          <w:tcPr>
            <w:tcW w:w="382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8BA3D" w14:textId="77777777" w:rsidR="00493507" w:rsidRPr="00AB304E" w:rsidRDefault="00493507" w:rsidP="00E23EDB">
            <w:pPr>
              <w:rPr>
                <w:rFonts w:eastAsia="Meiryo UI"/>
                <w:b/>
                <w:bCs/>
              </w:rPr>
            </w:pPr>
            <w:r w:rsidRPr="00AB304E">
              <w:rPr>
                <w:rFonts w:eastAsia="Meiryo UI"/>
                <w:b/>
                <w:bCs/>
              </w:rPr>
              <w:t>Creatinine-adjusted BPA concentration in maternal urine (</w:t>
            </w:r>
            <w:r w:rsidRPr="00AB304E">
              <w:rPr>
                <w:rFonts w:ascii="Symbol" w:eastAsia="Meiryo UI" w:hAnsi="Symbol"/>
                <w:b/>
                <w:bCs/>
              </w:rPr>
              <w:t></w:t>
            </w:r>
            <w:r w:rsidRPr="00AB304E">
              <w:rPr>
                <w:rFonts w:eastAsia="Meiryo UI"/>
                <w:b/>
                <w:bCs/>
              </w:rPr>
              <w:t>g/g creatinine)</w:t>
            </w:r>
          </w:p>
        </w:tc>
        <w:tc>
          <w:tcPr>
            <w:tcW w:w="18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B011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23.5 ± 48.0</w:t>
            </w:r>
          </w:p>
        </w:tc>
      </w:tr>
      <w:tr w:rsidR="00AB304E" w:rsidRPr="00AB304E" w14:paraId="017EF0A2" w14:textId="77777777" w:rsidTr="00E23EDB">
        <w:trPr>
          <w:trHeight w:val="458"/>
        </w:trPr>
        <w:tc>
          <w:tcPr>
            <w:tcW w:w="382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3A614" w14:textId="77777777" w:rsidR="00493507" w:rsidRPr="00AB304E" w:rsidRDefault="00493507" w:rsidP="00E23EDB">
            <w:pPr>
              <w:rPr>
                <w:rFonts w:eastAsia="Meiryo UI"/>
                <w:b/>
                <w:bCs/>
              </w:rPr>
            </w:pPr>
          </w:p>
        </w:tc>
        <w:tc>
          <w:tcPr>
            <w:tcW w:w="18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2262" w14:textId="77777777" w:rsidR="00493507" w:rsidRPr="00AB304E" w:rsidRDefault="00493507" w:rsidP="00E23EDB">
            <w:pPr>
              <w:rPr>
                <w:rFonts w:eastAsia="Meiryo UI"/>
              </w:rPr>
            </w:pPr>
          </w:p>
        </w:tc>
      </w:tr>
      <w:tr w:rsidR="00AB304E" w:rsidRPr="00AB304E" w14:paraId="05F2241D" w14:textId="77777777" w:rsidTr="00E23EDB">
        <w:trPr>
          <w:trHeight w:val="458"/>
        </w:trPr>
        <w:tc>
          <w:tcPr>
            <w:tcW w:w="382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220F5" w14:textId="77777777" w:rsidR="00493507" w:rsidRPr="00AB304E" w:rsidRDefault="00493507" w:rsidP="00E23EDB">
            <w:pPr>
              <w:rPr>
                <w:rFonts w:eastAsia="Meiryo UI"/>
                <w:b/>
                <w:bCs/>
              </w:rPr>
            </w:pPr>
          </w:p>
        </w:tc>
        <w:tc>
          <w:tcPr>
            <w:tcW w:w="18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5A5A" w14:textId="77777777" w:rsidR="00493507" w:rsidRPr="00AB304E" w:rsidRDefault="00493507" w:rsidP="00E23EDB">
            <w:pPr>
              <w:rPr>
                <w:rFonts w:eastAsia="Meiryo UI"/>
              </w:rPr>
            </w:pPr>
          </w:p>
        </w:tc>
      </w:tr>
      <w:tr w:rsidR="00AB304E" w:rsidRPr="00AB304E" w14:paraId="41999D34" w14:textId="77777777" w:rsidTr="00E23EDB">
        <w:trPr>
          <w:gridAfter w:val="1"/>
          <w:wAfter w:w="19" w:type="dxa"/>
          <w:trHeight w:val="300"/>
        </w:trPr>
        <w:tc>
          <w:tcPr>
            <w:tcW w:w="5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11DA" w14:textId="77777777" w:rsidR="00493507" w:rsidRPr="00AB304E" w:rsidRDefault="00493507" w:rsidP="00E23EDB">
            <w:pPr>
              <w:rPr>
                <w:rFonts w:eastAsia="Meiryo UI"/>
                <w:b/>
                <w:bCs/>
              </w:rPr>
            </w:pPr>
            <w:r w:rsidRPr="00AB304E">
              <w:rPr>
                <w:rFonts w:eastAsia="Meiryo UI"/>
                <w:b/>
                <w:bCs/>
              </w:rPr>
              <w:t>Maternal characteristics</w:t>
            </w:r>
          </w:p>
        </w:tc>
      </w:tr>
      <w:tr w:rsidR="00AB304E" w:rsidRPr="00AB304E" w14:paraId="2375BB59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0B8E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FD57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Maternal age (years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A568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66676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30.2 ± 4.0</w:t>
            </w:r>
          </w:p>
        </w:tc>
      </w:tr>
      <w:tr w:rsidR="00AB304E" w:rsidRPr="00AB304E" w14:paraId="17CE079B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1102F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C686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Prenatal-BMI (kg/m</w:t>
            </w:r>
            <w:r w:rsidRPr="00AB304E">
              <w:rPr>
                <w:rFonts w:eastAsia="Meiryo UI"/>
                <w:vertAlign w:val="superscript"/>
              </w:rPr>
              <w:t>2</w:t>
            </w:r>
            <w:r w:rsidRPr="00AB304E">
              <w:rPr>
                <w:rFonts w:eastAsia="Meiryo UI"/>
              </w:rPr>
              <w:t>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C870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4EA6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21.0 ± 4.0</w:t>
            </w:r>
          </w:p>
        </w:tc>
      </w:tr>
      <w:tr w:rsidR="00AB304E" w:rsidRPr="00AB304E" w14:paraId="5C53BD35" w14:textId="77777777" w:rsidTr="00E23EDB">
        <w:trPr>
          <w:gridAfter w:val="1"/>
          <w:wAfter w:w="1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067BDB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4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6363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Educational level (year)</w:t>
            </w:r>
          </w:p>
        </w:tc>
      </w:tr>
      <w:tr w:rsidR="00AB304E" w:rsidRPr="00AB304E" w14:paraId="39CDE05D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E77D8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847EC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1A3F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ascii="MS Mincho" w:eastAsia="MS Mincho" w:hAnsi="MS Mincho" w:cs="MS Mincho"/>
              </w:rPr>
              <w:t>≦</w:t>
            </w:r>
            <w:r w:rsidRPr="00AB304E">
              <w:rPr>
                <w:rFonts w:eastAsia="Meiryo UI"/>
              </w:rPr>
              <w:t xml:space="preserve"> 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EA34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CEE5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1 (9.1)</w:t>
            </w:r>
          </w:p>
        </w:tc>
      </w:tr>
      <w:tr w:rsidR="00AB304E" w:rsidRPr="00AB304E" w14:paraId="5CC10EDB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519F8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202D4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60A7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&gt; 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8DDC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E454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10 (90.9)</w:t>
            </w:r>
          </w:p>
        </w:tc>
      </w:tr>
      <w:tr w:rsidR="00AB304E" w:rsidRPr="00AB304E" w14:paraId="0B83F8AE" w14:textId="77777777" w:rsidTr="00E23EDB">
        <w:trPr>
          <w:gridAfter w:val="1"/>
          <w:wAfter w:w="19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3C511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4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C116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Smoking during pregnancy</w:t>
            </w:r>
          </w:p>
        </w:tc>
      </w:tr>
      <w:tr w:rsidR="00AB304E" w:rsidRPr="00AB304E" w14:paraId="284831D3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7EC66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4DFF1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070E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No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6A26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3E0E9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11 (100)</w:t>
            </w:r>
          </w:p>
        </w:tc>
      </w:tr>
      <w:tr w:rsidR="00AB304E" w:rsidRPr="00AB304E" w14:paraId="59C336C1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C23C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53EA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0002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Y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0BD2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2884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 0 (0)</w:t>
            </w:r>
          </w:p>
        </w:tc>
      </w:tr>
      <w:tr w:rsidR="00AB304E" w:rsidRPr="00AB304E" w14:paraId="2953E7CB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6C0C" w14:textId="77777777" w:rsidR="00493507" w:rsidRPr="00AB304E" w:rsidRDefault="00493507" w:rsidP="00E23EDB">
            <w:pPr>
              <w:jc w:val="both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CB59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D7A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BA545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F0C1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</w:tr>
      <w:tr w:rsidR="00AB304E" w:rsidRPr="00AB304E" w14:paraId="2065A01E" w14:textId="77777777" w:rsidTr="00E23EDB">
        <w:trPr>
          <w:gridAfter w:val="1"/>
          <w:wAfter w:w="19" w:type="dxa"/>
          <w:trHeight w:val="300"/>
        </w:trPr>
        <w:tc>
          <w:tcPr>
            <w:tcW w:w="56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1BC2" w14:textId="77777777" w:rsidR="00493507" w:rsidRPr="00AB304E" w:rsidRDefault="00493507" w:rsidP="00E23EDB">
            <w:pPr>
              <w:rPr>
                <w:rFonts w:eastAsia="Meiryo UI"/>
                <w:b/>
                <w:bCs/>
              </w:rPr>
            </w:pPr>
            <w:r w:rsidRPr="00AB304E">
              <w:rPr>
                <w:rFonts w:eastAsia="Meiryo UI"/>
                <w:b/>
                <w:bCs/>
              </w:rPr>
              <w:t>Infant characteristics</w:t>
            </w:r>
          </w:p>
        </w:tc>
      </w:tr>
      <w:tr w:rsidR="00AB304E" w:rsidRPr="00AB304E" w14:paraId="26B3CFE3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C730A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4629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Gestational age (weeks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72BA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2F9F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38 ± 1.5</w:t>
            </w:r>
          </w:p>
        </w:tc>
      </w:tr>
      <w:tr w:rsidR="00AB304E" w:rsidRPr="00AB304E" w14:paraId="5FDB8F17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B0B3C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AD97D" w14:textId="77777777" w:rsidR="00493507" w:rsidRPr="00AB304E" w:rsidRDefault="00493507" w:rsidP="00E23EDB">
            <w:pPr>
              <w:jc w:val="both"/>
              <w:rPr>
                <w:rFonts w:eastAsia="Meiryo UI"/>
              </w:rPr>
            </w:pPr>
            <w:r w:rsidRPr="00AB304E">
              <w:rPr>
                <w:rFonts w:eastAsia="Meiryo UI"/>
              </w:rPr>
              <w:t>Sex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37FA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21B4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C37D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5 (45.5)</w:t>
            </w:r>
          </w:p>
        </w:tc>
      </w:tr>
      <w:tr w:rsidR="00AB304E" w:rsidRPr="00AB304E" w14:paraId="1E25A252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D48CA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E2248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0723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>Femal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A188" w14:textId="77777777" w:rsidR="00493507" w:rsidRPr="00AB304E" w:rsidRDefault="00493507" w:rsidP="00E23EDB">
            <w:pPr>
              <w:jc w:val="right"/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B3C1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6 (54.5)</w:t>
            </w:r>
          </w:p>
        </w:tc>
      </w:tr>
      <w:tr w:rsidR="00AB304E" w:rsidRPr="00AB304E" w14:paraId="5F6E0D13" w14:textId="77777777" w:rsidTr="00E23E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D0E7E7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2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D40A9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>Birth weight (g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698FD" w14:textId="77777777" w:rsidR="00493507" w:rsidRPr="00AB304E" w:rsidRDefault="00493507" w:rsidP="00E23EDB">
            <w:pPr>
              <w:rPr>
                <w:rFonts w:eastAsia="Meiryo UI"/>
              </w:rPr>
            </w:pPr>
            <w:r w:rsidRPr="00AB304E">
              <w:rPr>
                <w:rFonts w:eastAsia="Meiryo UI"/>
              </w:rPr>
              <w:t xml:space="preserve">　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81D05" w14:textId="77777777" w:rsidR="00493507" w:rsidRPr="00AB304E" w:rsidRDefault="00493507" w:rsidP="00E23EDB">
            <w:pPr>
              <w:jc w:val="center"/>
              <w:rPr>
                <w:rFonts w:eastAsia="Meiryo UI"/>
              </w:rPr>
            </w:pPr>
            <w:r w:rsidRPr="00AB304E">
              <w:rPr>
                <w:rFonts w:eastAsia="Meiryo UI"/>
              </w:rPr>
              <w:t>2817.3 ± 263.6</w:t>
            </w:r>
          </w:p>
        </w:tc>
      </w:tr>
    </w:tbl>
    <w:p w14:paraId="55F395CA" w14:textId="7CC637D4" w:rsidR="006C0C87" w:rsidRPr="00AB304E" w:rsidRDefault="006C0C87"/>
    <w:p w14:paraId="5B58AADD" w14:textId="77777777" w:rsidR="006C0C87" w:rsidRPr="00AB304E" w:rsidRDefault="006C0C87"/>
    <w:sectPr w:rsidR="006C0C87" w:rsidRPr="00AB304E" w:rsidSect="00BA39FD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B4116" w14:textId="77777777" w:rsidR="00215048" w:rsidRDefault="00215048" w:rsidP="001E437C">
      <w:r>
        <w:separator/>
      </w:r>
    </w:p>
  </w:endnote>
  <w:endnote w:type="continuationSeparator" w:id="0">
    <w:p w14:paraId="0FD42DB0" w14:textId="77777777" w:rsidR="00215048" w:rsidRDefault="00215048" w:rsidP="001E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C889" w14:textId="77777777" w:rsidR="00215048" w:rsidRDefault="00215048" w:rsidP="001E437C">
      <w:r>
        <w:separator/>
      </w:r>
    </w:p>
  </w:footnote>
  <w:footnote w:type="continuationSeparator" w:id="0">
    <w:p w14:paraId="1C21E84A" w14:textId="77777777" w:rsidR="00215048" w:rsidRDefault="00215048" w:rsidP="001E4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AD6F5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yMjIwMbQ0tjQwMTBX0lEKTi0uzszPAykwrgUAFLvR9CwAAAA="/>
  </w:docVars>
  <w:rsids>
    <w:rsidRoot w:val="004F2416"/>
    <w:rsid w:val="00004F24"/>
    <w:rsid w:val="00024438"/>
    <w:rsid w:val="000276E8"/>
    <w:rsid w:val="00032596"/>
    <w:rsid w:val="00032CD0"/>
    <w:rsid w:val="00033CDB"/>
    <w:rsid w:val="00062CA5"/>
    <w:rsid w:val="0006596F"/>
    <w:rsid w:val="00077E79"/>
    <w:rsid w:val="000813BB"/>
    <w:rsid w:val="00083951"/>
    <w:rsid w:val="0009668F"/>
    <w:rsid w:val="000A452E"/>
    <w:rsid w:val="000C1763"/>
    <w:rsid w:val="000C7601"/>
    <w:rsid w:val="0010653B"/>
    <w:rsid w:val="00106D66"/>
    <w:rsid w:val="00133BCB"/>
    <w:rsid w:val="00156685"/>
    <w:rsid w:val="00164FB0"/>
    <w:rsid w:val="0017297B"/>
    <w:rsid w:val="00187719"/>
    <w:rsid w:val="001A3C7E"/>
    <w:rsid w:val="001C2E86"/>
    <w:rsid w:val="001E437C"/>
    <w:rsid w:val="001E4A3E"/>
    <w:rsid w:val="001F0350"/>
    <w:rsid w:val="001F04ED"/>
    <w:rsid w:val="001F3073"/>
    <w:rsid w:val="00215048"/>
    <w:rsid w:val="0021546B"/>
    <w:rsid w:val="00241F84"/>
    <w:rsid w:val="00244428"/>
    <w:rsid w:val="002559D5"/>
    <w:rsid w:val="00256078"/>
    <w:rsid w:val="002661DA"/>
    <w:rsid w:val="0029489D"/>
    <w:rsid w:val="002E618B"/>
    <w:rsid w:val="002F12A5"/>
    <w:rsid w:val="00307405"/>
    <w:rsid w:val="00311BA6"/>
    <w:rsid w:val="00352CFB"/>
    <w:rsid w:val="0036446F"/>
    <w:rsid w:val="0039478D"/>
    <w:rsid w:val="003A51DB"/>
    <w:rsid w:val="003B0FE5"/>
    <w:rsid w:val="003C1340"/>
    <w:rsid w:val="003D4320"/>
    <w:rsid w:val="003D6584"/>
    <w:rsid w:val="003D76E8"/>
    <w:rsid w:val="003E2BF3"/>
    <w:rsid w:val="003E6913"/>
    <w:rsid w:val="003E71B4"/>
    <w:rsid w:val="0041644E"/>
    <w:rsid w:val="00423F66"/>
    <w:rsid w:val="00426C8E"/>
    <w:rsid w:val="0043295D"/>
    <w:rsid w:val="00433FFF"/>
    <w:rsid w:val="00441FF1"/>
    <w:rsid w:val="004428E2"/>
    <w:rsid w:val="00447427"/>
    <w:rsid w:val="004662F0"/>
    <w:rsid w:val="004909B0"/>
    <w:rsid w:val="00492710"/>
    <w:rsid w:val="00493507"/>
    <w:rsid w:val="00494817"/>
    <w:rsid w:val="004B37F4"/>
    <w:rsid w:val="004C479B"/>
    <w:rsid w:val="004C622D"/>
    <w:rsid w:val="004E457B"/>
    <w:rsid w:val="004E59CE"/>
    <w:rsid w:val="004F2416"/>
    <w:rsid w:val="004F7135"/>
    <w:rsid w:val="0051067D"/>
    <w:rsid w:val="00511824"/>
    <w:rsid w:val="0051634D"/>
    <w:rsid w:val="00521F92"/>
    <w:rsid w:val="00522BF8"/>
    <w:rsid w:val="0052688A"/>
    <w:rsid w:val="00537FBF"/>
    <w:rsid w:val="00574F95"/>
    <w:rsid w:val="005B1734"/>
    <w:rsid w:val="005B63E6"/>
    <w:rsid w:val="005C057F"/>
    <w:rsid w:val="005C48C5"/>
    <w:rsid w:val="005C4AFA"/>
    <w:rsid w:val="00603A85"/>
    <w:rsid w:val="0062253C"/>
    <w:rsid w:val="0062615E"/>
    <w:rsid w:val="00635584"/>
    <w:rsid w:val="00650EA9"/>
    <w:rsid w:val="00655859"/>
    <w:rsid w:val="00672D01"/>
    <w:rsid w:val="006819B6"/>
    <w:rsid w:val="00682BA0"/>
    <w:rsid w:val="006913A0"/>
    <w:rsid w:val="006B4A48"/>
    <w:rsid w:val="006B4BD5"/>
    <w:rsid w:val="006C04E2"/>
    <w:rsid w:val="006C0C87"/>
    <w:rsid w:val="006F0295"/>
    <w:rsid w:val="006F65FD"/>
    <w:rsid w:val="00705138"/>
    <w:rsid w:val="00712021"/>
    <w:rsid w:val="00712B11"/>
    <w:rsid w:val="00720DD5"/>
    <w:rsid w:val="00736FA2"/>
    <w:rsid w:val="007378F6"/>
    <w:rsid w:val="00750999"/>
    <w:rsid w:val="00770CAD"/>
    <w:rsid w:val="007949F6"/>
    <w:rsid w:val="00795C07"/>
    <w:rsid w:val="007A6933"/>
    <w:rsid w:val="007A7D3F"/>
    <w:rsid w:val="007C0153"/>
    <w:rsid w:val="007D6E7C"/>
    <w:rsid w:val="007D7A2A"/>
    <w:rsid w:val="007E7F80"/>
    <w:rsid w:val="008110E9"/>
    <w:rsid w:val="00823FA1"/>
    <w:rsid w:val="00825ACB"/>
    <w:rsid w:val="0082633C"/>
    <w:rsid w:val="00826925"/>
    <w:rsid w:val="00830DF7"/>
    <w:rsid w:val="00851AA0"/>
    <w:rsid w:val="00856CD6"/>
    <w:rsid w:val="008639C3"/>
    <w:rsid w:val="00871225"/>
    <w:rsid w:val="008820F4"/>
    <w:rsid w:val="008A198C"/>
    <w:rsid w:val="008A1A2C"/>
    <w:rsid w:val="008A5181"/>
    <w:rsid w:val="008A5571"/>
    <w:rsid w:val="008C02C0"/>
    <w:rsid w:val="00905B0C"/>
    <w:rsid w:val="00911160"/>
    <w:rsid w:val="0093283D"/>
    <w:rsid w:val="00947C17"/>
    <w:rsid w:val="00974BBF"/>
    <w:rsid w:val="0098176B"/>
    <w:rsid w:val="00985DDF"/>
    <w:rsid w:val="009900C7"/>
    <w:rsid w:val="009C6E9A"/>
    <w:rsid w:val="009C7C7E"/>
    <w:rsid w:val="009D5371"/>
    <w:rsid w:val="00A110CF"/>
    <w:rsid w:val="00A43866"/>
    <w:rsid w:val="00A536AD"/>
    <w:rsid w:val="00A56942"/>
    <w:rsid w:val="00A63354"/>
    <w:rsid w:val="00A76DE1"/>
    <w:rsid w:val="00A86712"/>
    <w:rsid w:val="00A86AA5"/>
    <w:rsid w:val="00A90C55"/>
    <w:rsid w:val="00A94F0B"/>
    <w:rsid w:val="00AA1C13"/>
    <w:rsid w:val="00AB304E"/>
    <w:rsid w:val="00AF0E3A"/>
    <w:rsid w:val="00B05754"/>
    <w:rsid w:val="00B07079"/>
    <w:rsid w:val="00B2282A"/>
    <w:rsid w:val="00B32D97"/>
    <w:rsid w:val="00B4611E"/>
    <w:rsid w:val="00B52C35"/>
    <w:rsid w:val="00B52F2A"/>
    <w:rsid w:val="00B5380C"/>
    <w:rsid w:val="00B74083"/>
    <w:rsid w:val="00B74F7D"/>
    <w:rsid w:val="00BA013A"/>
    <w:rsid w:val="00BA39FD"/>
    <w:rsid w:val="00BE7B29"/>
    <w:rsid w:val="00C120D7"/>
    <w:rsid w:val="00C24FA2"/>
    <w:rsid w:val="00C31188"/>
    <w:rsid w:val="00C33121"/>
    <w:rsid w:val="00C625E1"/>
    <w:rsid w:val="00C756F3"/>
    <w:rsid w:val="00C87717"/>
    <w:rsid w:val="00CA7F24"/>
    <w:rsid w:val="00CB72F9"/>
    <w:rsid w:val="00CC3158"/>
    <w:rsid w:val="00CD4095"/>
    <w:rsid w:val="00CD50A6"/>
    <w:rsid w:val="00CE72E7"/>
    <w:rsid w:val="00CF0B0B"/>
    <w:rsid w:val="00CF27BF"/>
    <w:rsid w:val="00D04BAD"/>
    <w:rsid w:val="00D13EE3"/>
    <w:rsid w:val="00D1493E"/>
    <w:rsid w:val="00D4066A"/>
    <w:rsid w:val="00D42BF5"/>
    <w:rsid w:val="00D65380"/>
    <w:rsid w:val="00D75AA1"/>
    <w:rsid w:val="00D77DED"/>
    <w:rsid w:val="00D917C3"/>
    <w:rsid w:val="00D938E4"/>
    <w:rsid w:val="00DA0BCC"/>
    <w:rsid w:val="00DA424D"/>
    <w:rsid w:val="00DC3FCA"/>
    <w:rsid w:val="00DE00B7"/>
    <w:rsid w:val="00DF219F"/>
    <w:rsid w:val="00E04C06"/>
    <w:rsid w:val="00E070C7"/>
    <w:rsid w:val="00E20A4D"/>
    <w:rsid w:val="00E52A1C"/>
    <w:rsid w:val="00EA5BD4"/>
    <w:rsid w:val="00EC3F92"/>
    <w:rsid w:val="00EC6679"/>
    <w:rsid w:val="00EC71F1"/>
    <w:rsid w:val="00EC7852"/>
    <w:rsid w:val="00EE2417"/>
    <w:rsid w:val="00EF4071"/>
    <w:rsid w:val="00F124ED"/>
    <w:rsid w:val="00F21FB9"/>
    <w:rsid w:val="00F36C8F"/>
    <w:rsid w:val="00F42546"/>
    <w:rsid w:val="00F71FA5"/>
    <w:rsid w:val="00F82F68"/>
    <w:rsid w:val="00F910E8"/>
    <w:rsid w:val="00FA5171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CAFB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37C"/>
    <w:pPr>
      <w:tabs>
        <w:tab w:val="center" w:pos="4419"/>
        <w:tab w:val="right" w:pos="8838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437C"/>
  </w:style>
  <w:style w:type="paragraph" w:styleId="Footer">
    <w:name w:val="footer"/>
    <w:basedOn w:val="Normal"/>
    <w:link w:val="FooterChar"/>
    <w:uiPriority w:val="99"/>
    <w:unhideWhenUsed/>
    <w:rsid w:val="001E437C"/>
    <w:pPr>
      <w:tabs>
        <w:tab w:val="center" w:pos="4419"/>
        <w:tab w:val="right" w:pos="8838"/>
      </w:tabs>
      <w:snapToGrid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E437C"/>
  </w:style>
  <w:style w:type="paragraph" w:styleId="NormalWeb">
    <w:name w:val="Normal (Web)"/>
    <w:basedOn w:val="Normal"/>
    <w:uiPriority w:val="99"/>
    <w:semiHidden/>
    <w:unhideWhenUsed/>
    <w:rsid w:val="00537FBF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33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33C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A51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4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2</Words>
  <Characters>582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13T06:31:00Z</dcterms:created>
  <dcterms:modified xsi:type="dcterms:W3CDTF">2019-07-13T14:33:00Z</dcterms:modified>
</cp:coreProperties>
</file>